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BD23E" w14:textId="51A26E3B" w:rsidR="00617D93" w:rsidRPr="00D5168B" w:rsidRDefault="00617D93" w:rsidP="00617D93">
      <w:pPr>
        <w:rPr>
          <w:rFonts w:ascii="Times New Roman" w:hAnsi="Times New Roman" w:cs="Times New Roman"/>
          <w:b/>
          <w:lang w:val="en-GB"/>
        </w:rPr>
      </w:pPr>
      <w:r w:rsidRPr="00D5168B">
        <w:rPr>
          <w:rFonts w:ascii="Times New Roman" w:hAnsi="Times New Roman" w:cs="Times New Roman"/>
          <w:b/>
          <w:lang w:val="en-GB"/>
        </w:rPr>
        <w:t>Supplementa</w:t>
      </w:r>
      <w:r w:rsidR="00D11DC2" w:rsidRPr="00D5168B">
        <w:rPr>
          <w:rFonts w:ascii="Times New Roman" w:hAnsi="Times New Roman" w:cs="Times New Roman"/>
          <w:b/>
          <w:lang w:val="en-GB"/>
        </w:rPr>
        <w:t>ry</w:t>
      </w:r>
      <w:r w:rsidRPr="00D5168B">
        <w:rPr>
          <w:rFonts w:ascii="Times New Roman" w:hAnsi="Times New Roman" w:cs="Times New Roman"/>
          <w:b/>
          <w:lang w:val="en-GB"/>
        </w:rPr>
        <w:t xml:space="preserve"> material</w:t>
      </w:r>
    </w:p>
    <w:p w14:paraId="1CF5767C" w14:textId="7FE3CDE2" w:rsidR="005255A5" w:rsidRPr="00D5168B" w:rsidRDefault="005255A5" w:rsidP="005255A5">
      <w:pPr>
        <w:rPr>
          <w:rFonts w:ascii="Times New Roman" w:hAnsi="Times New Roman" w:cs="Times New Roman"/>
          <w:lang w:val="en-US"/>
        </w:rPr>
      </w:pPr>
      <w:r w:rsidRPr="00D5168B">
        <w:rPr>
          <w:rFonts w:ascii="Times New Roman" w:hAnsi="Times New Roman" w:cs="Times New Roman"/>
          <w:b/>
          <w:lang w:val="en-US"/>
        </w:rPr>
        <w:t>Table S</w:t>
      </w:r>
      <w:r w:rsidR="009B434B" w:rsidRPr="00D5168B">
        <w:rPr>
          <w:rFonts w:ascii="Times New Roman" w:hAnsi="Times New Roman" w:cs="Times New Roman"/>
          <w:b/>
          <w:lang w:val="en-US"/>
        </w:rPr>
        <w:t>1</w:t>
      </w:r>
      <w:r w:rsidRPr="00D5168B">
        <w:rPr>
          <w:rFonts w:ascii="Times New Roman" w:hAnsi="Times New Roman" w:cs="Times New Roman"/>
          <w:lang w:val="en-US"/>
        </w:rPr>
        <w:t xml:space="preserve">. Characteristics of the </w:t>
      </w:r>
      <w:r w:rsidR="009B434B" w:rsidRPr="00D5168B">
        <w:rPr>
          <w:rFonts w:ascii="Times New Roman" w:hAnsi="Times New Roman" w:cs="Times New Roman"/>
          <w:lang w:val="en-US"/>
        </w:rPr>
        <w:t>1</w:t>
      </w:r>
      <w:r w:rsidR="002248FC" w:rsidRPr="00D5168B">
        <w:rPr>
          <w:rFonts w:ascii="Times New Roman" w:hAnsi="Times New Roman" w:cs="Times New Roman"/>
          <w:lang w:val="en-US"/>
        </w:rPr>
        <w:t>4</w:t>
      </w:r>
      <w:r w:rsidRPr="00D5168B">
        <w:rPr>
          <w:rFonts w:ascii="Times New Roman" w:hAnsi="Times New Roman" w:cs="Times New Roman"/>
          <w:lang w:val="en-US"/>
        </w:rPr>
        <w:t xml:space="preserve"> </w:t>
      </w:r>
      <w:r w:rsidR="002379F4" w:rsidRPr="00D5168B">
        <w:rPr>
          <w:rFonts w:ascii="Times New Roman" w:hAnsi="Times New Roman" w:cs="Times New Roman"/>
          <w:lang w:val="en-US"/>
        </w:rPr>
        <w:t>Gram-positive (G</w:t>
      </w:r>
      <w:r w:rsidR="002379F4" w:rsidRPr="00D5168B">
        <w:rPr>
          <w:rFonts w:ascii="Times New Roman" w:hAnsi="Times New Roman" w:cs="Times New Roman"/>
          <w:vertAlign w:val="superscript"/>
          <w:lang w:val="en-US"/>
        </w:rPr>
        <w:t>+</w:t>
      </w:r>
      <w:r w:rsidR="002379F4" w:rsidRPr="00D5168B">
        <w:rPr>
          <w:rFonts w:ascii="Times New Roman" w:hAnsi="Times New Roman" w:cs="Times New Roman"/>
          <w:lang w:val="en-US"/>
        </w:rPr>
        <w:t xml:space="preserve">) </w:t>
      </w:r>
      <w:r w:rsidRPr="00D5168B">
        <w:rPr>
          <w:rFonts w:ascii="Times New Roman" w:hAnsi="Times New Roman" w:cs="Times New Roman"/>
          <w:lang w:val="en-US"/>
        </w:rPr>
        <w:t>indicator bacteria used in this study for the screening of antimicrobial activity production</w:t>
      </w:r>
      <w:r w:rsidR="002379F4" w:rsidRPr="00D5168B">
        <w:rPr>
          <w:rFonts w:ascii="Times New Roman" w:hAnsi="Times New Roman" w:cs="Times New Roman"/>
          <w:lang w:val="en-US"/>
        </w:rPr>
        <w:t xml:space="preserve"> in the 259 stap</w:t>
      </w:r>
      <w:r w:rsidR="00F20323" w:rsidRPr="00D5168B">
        <w:rPr>
          <w:rFonts w:ascii="Times New Roman" w:hAnsi="Times New Roman" w:cs="Times New Roman"/>
          <w:lang w:val="en-US"/>
        </w:rPr>
        <w:t>h</w:t>
      </w:r>
      <w:r w:rsidR="002379F4" w:rsidRPr="00D5168B">
        <w:rPr>
          <w:rFonts w:ascii="Times New Roman" w:hAnsi="Times New Roman" w:cs="Times New Roman"/>
          <w:lang w:val="en-US"/>
        </w:rPr>
        <w:t>ylococci of storks and the two Gram-negative indicator bacteria tested for the 9 antimicrobial-producing (AP) isolates</w:t>
      </w:r>
      <w:r w:rsidR="00D026B8" w:rsidRPr="00D5168B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13237" w:type="dxa"/>
        <w:tblInd w:w="-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2"/>
        <w:gridCol w:w="2268"/>
        <w:gridCol w:w="1764"/>
        <w:gridCol w:w="2805"/>
        <w:gridCol w:w="2768"/>
      </w:tblGrid>
      <w:tr w:rsidR="003E41CA" w:rsidRPr="00D5168B" w14:paraId="2FFDBED7" w14:textId="1EC0401F" w:rsidTr="003E41CA">
        <w:trPr>
          <w:trHeight w:val="615"/>
        </w:trPr>
        <w:tc>
          <w:tcPr>
            <w:tcW w:w="36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F6C6B3" w14:textId="396B7693" w:rsidR="00F81387" w:rsidRPr="00D5168B" w:rsidRDefault="00F81387" w:rsidP="00394659">
            <w:pPr>
              <w:rPr>
                <w:rFonts w:ascii="Times New Roman" w:hAnsi="Times New Roman" w:cs="Times New Roman"/>
                <w:b/>
                <w:bCs/>
              </w:rPr>
            </w:pPr>
            <w:r w:rsidRPr="00D5168B">
              <w:rPr>
                <w:rFonts w:ascii="Times New Roman" w:hAnsi="Times New Roman" w:cs="Times New Roman"/>
                <w:b/>
                <w:bCs/>
              </w:rPr>
              <w:t>Specie (nº of isolate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3187FC" w14:textId="7FC19BF8" w:rsidR="00F81387" w:rsidRPr="00D5168B" w:rsidRDefault="00F81387" w:rsidP="003946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168B">
              <w:rPr>
                <w:rFonts w:ascii="Times New Roman" w:hAnsi="Times New Roman" w:cs="Times New Roman"/>
                <w:b/>
                <w:bCs/>
              </w:rPr>
              <w:t>Isolate</w:t>
            </w:r>
            <w:r w:rsidR="003E41CA" w:rsidRPr="00D5168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5168B">
              <w:rPr>
                <w:rFonts w:ascii="Times New Roman" w:hAnsi="Times New Roman" w:cs="Times New Roman"/>
                <w:b/>
                <w:bCs/>
              </w:rPr>
              <w:t>ID code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3AA8EA" w14:textId="77777777" w:rsidR="00F81387" w:rsidRPr="00D5168B" w:rsidRDefault="00F81387" w:rsidP="003946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168B">
              <w:rPr>
                <w:rFonts w:ascii="Times New Roman" w:hAnsi="Times New Roman" w:cs="Times New Roman"/>
                <w:b/>
                <w:bCs/>
              </w:rPr>
              <w:t>Origin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ECEBB" w14:textId="77777777" w:rsidR="00F81387" w:rsidRPr="00D5168B" w:rsidRDefault="00F81387" w:rsidP="0039465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5168B">
              <w:rPr>
                <w:rFonts w:ascii="Times New Roman" w:hAnsi="Times New Roman" w:cs="Times New Roman"/>
                <w:b/>
                <w:bCs/>
                <w:lang w:val="en-US"/>
              </w:rPr>
              <w:t>Relevant Antimicrobial Resistance Phenotype/Genotype</w:t>
            </w: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</w:tcPr>
          <w:p w14:paraId="50689CEF" w14:textId="18832D2F" w:rsidR="00F81387" w:rsidRPr="00D5168B" w:rsidRDefault="00F81387" w:rsidP="0039465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5168B">
              <w:rPr>
                <w:rFonts w:ascii="Times New Roman" w:hAnsi="Times New Roman" w:cs="Times New Roman"/>
                <w:b/>
                <w:bCs/>
                <w:lang w:val="en-US"/>
              </w:rPr>
              <w:t>Reference</w:t>
            </w:r>
          </w:p>
        </w:tc>
      </w:tr>
      <w:tr w:rsidR="003E41CA" w:rsidRPr="00D5168B" w14:paraId="05A24BBE" w14:textId="58595517" w:rsidTr="003E41CA">
        <w:trPr>
          <w:trHeight w:val="486"/>
        </w:trPr>
        <w:tc>
          <w:tcPr>
            <w:tcW w:w="3632" w:type="dxa"/>
            <w:vMerge w:val="restart"/>
            <w:tcBorders>
              <w:top w:val="single" w:sz="4" w:space="0" w:color="auto"/>
            </w:tcBorders>
          </w:tcPr>
          <w:p w14:paraId="348F1A6B" w14:textId="62F3A10A" w:rsidR="00F81387" w:rsidRPr="00D5168B" w:rsidRDefault="00F81387" w:rsidP="00394659">
            <w:pPr>
              <w:rPr>
                <w:rFonts w:ascii="Times New Roman" w:hAnsi="Times New Roman" w:cs="Times New Roman"/>
                <w:bCs/>
                <w:i/>
              </w:rPr>
            </w:pPr>
            <w:r w:rsidRPr="00D5168B">
              <w:rPr>
                <w:rFonts w:ascii="Times New Roman" w:hAnsi="Times New Roman" w:cs="Times New Roman"/>
                <w:bCs/>
                <w:i/>
              </w:rPr>
              <w:t xml:space="preserve">Staphylococcus aureus </w:t>
            </w:r>
            <w:r w:rsidRPr="00D5168B">
              <w:rPr>
                <w:rFonts w:ascii="Times New Roman" w:hAnsi="Times New Roman" w:cs="Times New Roman"/>
                <w:bCs/>
              </w:rPr>
              <w:t>(2)</w:t>
            </w:r>
          </w:p>
          <w:p w14:paraId="70F54C51" w14:textId="77777777" w:rsidR="00F81387" w:rsidRPr="00D5168B" w:rsidRDefault="00F81387" w:rsidP="00394659">
            <w:pPr>
              <w:rPr>
                <w:rFonts w:ascii="Times New Roman" w:hAnsi="Times New Roman" w:cs="Times New Roman"/>
                <w:bCs/>
                <w:i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D7DAA47" w14:textId="77777777" w:rsidR="00F81387" w:rsidRPr="00D5168B" w:rsidRDefault="00F81387" w:rsidP="00394659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C1570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28FA1A2B" w14:textId="52D55AA9" w:rsidR="00F81387" w:rsidRPr="00D5168B" w:rsidRDefault="00F81387" w:rsidP="00394659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Human-skin</w:t>
            </w:r>
          </w:p>
        </w:tc>
        <w:tc>
          <w:tcPr>
            <w:tcW w:w="2805" w:type="dxa"/>
            <w:tcBorders>
              <w:top w:val="single" w:sz="4" w:space="0" w:color="auto"/>
            </w:tcBorders>
          </w:tcPr>
          <w:p w14:paraId="1DCABC30" w14:textId="40AC346E" w:rsidR="00F81387" w:rsidRPr="00D5168B" w:rsidRDefault="00F81387" w:rsidP="00394659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D5168B">
              <w:rPr>
                <w:rFonts w:ascii="Times New Roman" w:hAnsi="Times New Roman" w:cs="Times New Roman"/>
              </w:rPr>
              <w:t>Methicillin/</w:t>
            </w:r>
            <w:r w:rsidRPr="00D5168B">
              <w:rPr>
                <w:rFonts w:ascii="Times New Roman" w:hAnsi="Times New Roman" w:cs="Times New Roman"/>
                <w:i/>
              </w:rPr>
              <w:t>mec</w:t>
            </w:r>
            <w:r w:rsidRPr="00D5168B">
              <w:rPr>
                <w:rFonts w:ascii="Times New Roman" w:hAnsi="Times New Roman" w:cs="Times New Roman"/>
              </w:rPr>
              <w:t>A</w:t>
            </w:r>
            <w:r w:rsidRPr="00D5168B">
              <w:rPr>
                <w:rFonts w:ascii="Times New Roman" w:hAnsi="Times New Roman" w:cs="Times New Roman"/>
                <w:i/>
              </w:rPr>
              <w:t xml:space="preserve"> </w:t>
            </w:r>
            <w:r w:rsidRPr="00D5168B">
              <w:rPr>
                <w:rFonts w:ascii="Times New Roman" w:hAnsi="Times New Roman" w:cs="Times New Roman"/>
              </w:rPr>
              <w:t>(MDR)</w:t>
            </w:r>
          </w:p>
        </w:tc>
        <w:tc>
          <w:tcPr>
            <w:tcW w:w="2768" w:type="dxa"/>
            <w:tcBorders>
              <w:top w:val="single" w:sz="4" w:space="0" w:color="auto"/>
            </w:tcBorders>
          </w:tcPr>
          <w:p w14:paraId="76222C24" w14:textId="4189813D" w:rsidR="00F81387" w:rsidRPr="00D5168B" w:rsidRDefault="007266E5" w:rsidP="00394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168B">
              <w:rPr>
                <w:rFonts w:ascii="Times New Roman" w:hAnsi="Times New Roman" w:cs="Times New Roman"/>
                <w:lang w:val="en-GB"/>
              </w:rPr>
              <w:t>UR collection</w:t>
            </w:r>
          </w:p>
        </w:tc>
      </w:tr>
      <w:tr w:rsidR="003E41CA" w:rsidRPr="00D5168B" w14:paraId="0EC02029" w14:textId="18046AA6" w:rsidTr="003E41CA">
        <w:trPr>
          <w:trHeight w:val="320"/>
        </w:trPr>
        <w:tc>
          <w:tcPr>
            <w:tcW w:w="3632" w:type="dxa"/>
            <w:vMerge/>
          </w:tcPr>
          <w:p w14:paraId="3B212406" w14:textId="77777777" w:rsidR="00F81387" w:rsidRPr="00D5168B" w:rsidRDefault="00F81387" w:rsidP="00394659">
            <w:pPr>
              <w:rPr>
                <w:rFonts w:ascii="Times New Roman" w:hAnsi="Times New Roman" w:cs="Times New Roman"/>
                <w:bCs/>
                <w:i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16FDEBD" w14:textId="532FDCA6" w:rsidR="00F81387" w:rsidRPr="00D5168B" w:rsidRDefault="003E41CA" w:rsidP="00394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168B">
              <w:rPr>
                <w:rFonts w:ascii="Times New Roman" w:hAnsi="Times New Roman" w:cs="Times New Roman"/>
                <w:lang w:val="en-GB"/>
              </w:rPr>
              <w:t>ATCC29213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3BC0A2FF" w14:textId="6E309DD3" w:rsidR="00F81387" w:rsidRPr="00D5168B" w:rsidRDefault="003E41CA" w:rsidP="00394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168B">
              <w:rPr>
                <w:rFonts w:ascii="Times New Roman" w:hAnsi="Times New Roman" w:cs="Times New Roman"/>
                <w:lang w:val="en-GB"/>
              </w:rPr>
              <w:t>Reference strain</w:t>
            </w:r>
          </w:p>
        </w:tc>
        <w:tc>
          <w:tcPr>
            <w:tcW w:w="2805" w:type="dxa"/>
            <w:tcBorders>
              <w:bottom w:val="single" w:sz="4" w:space="0" w:color="auto"/>
            </w:tcBorders>
          </w:tcPr>
          <w:p w14:paraId="6839DC2A" w14:textId="77777777" w:rsidR="00F81387" w:rsidRPr="00D5168B" w:rsidRDefault="00F81387" w:rsidP="00394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68" w:type="dxa"/>
            <w:tcBorders>
              <w:bottom w:val="single" w:sz="4" w:space="0" w:color="auto"/>
            </w:tcBorders>
          </w:tcPr>
          <w:p w14:paraId="7C7C28A9" w14:textId="0AB94DF3" w:rsidR="00F81387" w:rsidRPr="00D5168B" w:rsidRDefault="00F81387" w:rsidP="00394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168B">
              <w:rPr>
                <w:rFonts w:ascii="Times New Roman" w:hAnsi="Times New Roman" w:cs="Times New Roman"/>
                <w:lang w:val="en-GB"/>
              </w:rPr>
              <w:t>ATCC collection</w:t>
            </w:r>
          </w:p>
        </w:tc>
      </w:tr>
      <w:tr w:rsidR="003E41CA" w:rsidRPr="00D5168B" w14:paraId="1CED4540" w14:textId="4230CABD" w:rsidTr="003E41CA">
        <w:trPr>
          <w:trHeight w:val="320"/>
        </w:trPr>
        <w:tc>
          <w:tcPr>
            <w:tcW w:w="3632" w:type="dxa"/>
            <w:vMerge w:val="restart"/>
            <w:tcBorders>
              <w:top w:val="single" w:sz="4" w:space="0" w:color="auto"/>
            </w:tcBorders>
            <w:hideMark/>
          </w:tcPr>
          <w:p w14:paraId="22598324" w14:textId="5DDBBE7F" w:rsidR="00F81387" w:rsidRPr="00D5168B" w:rsidRDefault="00F81387" w:rsidP="00394659">
            <w:pPr>
              <w:rPr>
                <w:rFonts w:ascii="Times New Roman" w:hAnsi="Times New Roman" w:cs="Times New Roman"/>
                <w:bCs/>
                <w:i/>
                <w:lang w:val="en-GB"/>
              </w:rPr>
            </w:pPr>
            <w:r w:rsidRPr="00D5168B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 xml:space="preserve">Staphylococcus </w:t>
            </w:r>
            <w:proofErr w:type="spellStart"/>
            <w:r w:rsidRPr="00D5168B">
              <w:rPr>
                <w:rFonts w:ascii="Times New Roman" w:hAnsi="Times New Roman" w:cs="Times New Roman"/>
                <w:bCs/>
                <w:i/>
                <w:lang w:val="en-GB"/>
              </w:rPr>
              <w:t>pseudintermedius</w:t>
            </w:r>
            <w:proofErr w:type="spellEnd"/>
            <w:r w:rsidRPr="00D5168B">
              <w:rPr>
                <w:rFonts w:ascii="Times New Roman" w:hAnsi="Times New Roman" w:cs="Times New Roman"/>
                <w:bCs/>
                <w:i/>
                <w:lang w:val="en-GB"/>
              </w:rPr>
              <w:t xml:space="preserve"> </w:t>
            </w:r>
            <w:r w:rsidRPr="00D5168B">
              <w:rPr>
                <w:rFonts w:ascii="Times New Roman" w:hAnsi="Times New Roman" w:cs="Times New Roman"/>
                <w:bCs/>
                <w:lang w:val="en-GB"/>
              </w:rPr>
              <w:t>(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5F08BFBD" w14:textId="77777777" w:rsidR="00F81387" w:rsidRPr="00D5168B" w:rsidRDefault="00F81387" w:rsidP="00394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168B">
              <w:rPr>
                <w:rFonts w:ascii="Times New Roman" w:hAnsi="Times New Roman" w:cs="Times New Roman"/>
                <w:lang w:val="en-GB"/>
              </w:rPr>
              <w:t>C2381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hideMark/>
          </w:tcPr>
          <w:p w14:paraId="6DB09052" w14:textId="78345DD8" w:rsidR="00F81387" w:rsidRPr="00D5168B" w:rsidRDefault="00F81387" w:rsidP="00394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168B">
              <w:rPr>
                <w:rFonts w:ascii="Times New Roman" w:hAnsi="Times New Roman" w:cs="Times New Roman"/>
                <w:lang w:val="en-GB"/>
              </w:rPr>
              <w:t>Pet</w:t>
            </w:r>
            <w:r w:rsidR="007266E5" w:rsidRPr="00D5168B">
              <w:rPr>
                <w:rFonts w:ascii="Times New Roman" w:hAnsi="Times New Roman" w:cs="Times New Roman"/>
                <w:lang w:val="en-GB"/>
              </w:rPr>
              <w:t>-nasal</w:t>
            </w:r>
          </w:p>
        </w:tc>
        <w:tc>
          <w:tcPr>
            <w:tcW w:w="2805" w:type="dxa"/>
            <w:tcBorders>
              <w:top w:val="single" w:sz="4" w:space="0" w:color="auto"/>
            </w:tcBorders>
          </w:tcPr>
          <w:p w14:paraId="299D91C0" w14:textId="77777777" w:rsidR="00F81387" w:rsidRPr="00D5168B" w:rsidRDefault="00F81387" w:rsidP="00394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168B">
              <w:rPr>
                <w:rFonts w:ascii="Times New Roman" w:hAnsi="Times New Roman" w:cs="Times New Roman"/>
                <w:lang w:val="en-GB"/>
              </w:rPr>
              <w:t>Methicillin/</w:t>
            </w:r>
            <w:proofErr w:type="spellStart"/>
            <w:r w:rsidRPr="00D5168B">
              <w:rPr>
                <w:rFonts w:ascii="Times New Roman" w:hAnsi="Times New Roman" w:cs="Times New Roman"/>
                <w:i/>
                <w:lang w:val="en-GB"/>
              </w:rPr>
              <w:t>mec</w:t>
            </w:r>
            <w:r w:rsidRPr="00D5168B">
              <w:rPr>
                <w:rFonts w:ascii="Times New Roman" w:hAnsi="Times New Roman" w:cs="Times New Roman"/>
                <w:lang w:val="en-GB"/>
              </w:rPr>
              <w:t>A</w:t>
            </w:r>
            <w:proofErr w:type="spellEnd"/>
          </w:p>
        </w:tc>
        <w:tc>
          <w:tcPr>
            <w:tcW w:w="2768" w:type="dxa"/>
            <w:tcBorders>
              <w:top w:val="single" w:sz="4" w:space="0" w:color="auto"/>
            </w:tcBorders>
          </w:tcPr>
          <w:p w14:paraId="64DE8B80" w14:textId="692254F7" w:rsidR="00F81387" w:rsidRPr="00D5168B" w:rsidRDefault="007266E5" w:rsidP="00394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168B">
              <w:rPr>
                <w:rFonts w:ascii="Times New Roman" w:hAnsi="Times New Roman" w:cs="Times New Roman"/>
                <w:lang w:val="en-GB"/>
              </w:rPr>
              <w:t>UR collection</w:t>
            </w:r>
          </w:p>
        </w:tc>
      </w:tr>
      <w:tr w:rsidR="003E41CA" w:rsidRPr="00D5168B" w14:paraId="2DAF5CD9" w14:textId="489A9B58" w:rsidTr="003E41CA">
        <w:trPr>
          <w:trHeight w:val="280"/>
        </w:trPr>
        <w:tc>
          <w:tcPr>
            <w:tcW w:w="3632" w:type="dxa"/>
            <w:vMerge/>
            <w:tcBorders>
              <w:bottom w:val="single" w:sz="4" w:space="0" w:color="auto"/>
            </w:tcBorders>
            <w:hideMark/>
          </w:tcPr>
          <w:p w14:paraId="407BCF77" w14:textId="77777777" w:rsidR="00F81387" w:rsidRPr="00D5168B" w:rsidRDefault="00F81387" w:rsidP="00394659">
            <w:pPr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68D2CCF0" w14:textId="77777777" w:rsidR="00F81387" w:rsidRPr="00D5168B" w:rsidRDefault="00F81387" w:rsidP="00394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168B">
              <w:rPr>
                <w:rFonts w:ascii="Times New Roman" w:hAnsi="Times New Roman" w:cs="Times New Roman"/>
                <w:lang w:val="en-GB"/>
              </w:rPr>
              <w:t>C3468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hideMark/>
          </w:tcPr>
          <w:p w14:paraId="7A0D02AD" w14:textId="1B50D96E" w:rsidR="00F81387" w:rsidRPr="00D5168B" w:rsidRDefault="00F81387" w:rsidP="00394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168B">
              <w:rPr>
                <w:rFonts w:ascii="Times New Roman" w:hAnsi="Times New Roman" w:cs="Times New Roman"/>
                <w:lang w:val="en-GB"/>
              </w:rPr>
              <w:t>Pet</w:t>
            </w:r>
            <w:r w:rsidR="007266E5" w:rsidRPr="00D5168B">
              <w:rPr>
                <w:rFonts w:ascii="Times New Roman" w:hAnsi="Times New Roman" w:cs="Times New Roman"/>
                <w:lang w:val="en-GB"/>
              </w:rPr>
              <w:t>-nasal</w:t>
            </w:r>
          </w:p>
        </w:tc>
        <w:tc>
          <w:tcPr>
            <w:tcW w:w="2805" w:type="dxa"/>
            <w:tcBorders>
              <w:bottom w:val="single" w:sz="4" w:space="0" w:color="auto"/>
            </w:tcBorders>
          </w:tcPr>
          <w:p w14:paraId="602CB1D7" w14:textId="77777777" w:rsidR="00F81387" w:rsidRPr="00D5168B" w:rsidRDefault="00F81387" w:rsidP="00394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68" w:type="dxa"/>
            <w:tcBorders>
              <w:bottom w:val="single" w:sz="4" w:space="0" w:color="auto"/>
            </w:tcBorders>
          </w:tcPr>
          <w:p w14:paraId="6E4663BF" w14:textId="65227D24" w:rsidR="00F81387" w:rsidRPr="00D5168B" w:rsidRDefault="007266E5" w:rsidP="003946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168B">
              <w:rPr>
                <w:rFonts w:ascii="Times New Roman" w:hAnsi="Times New Roman" w:cs="Times New Roman"/>
                <w:lang w:val="en-GB"/>
              </w:rPr>
              <w:t>UR collection</w:t>
            </w:r>
          </w:p>
        </w:tc>
      </w:tr>
      <w:tr w:rsidR="003E41CA" w:rsidRPr="00D5168B" w14:paraId="0499DEE2" w14:textId="1D6D7BFE" w:rsidTr="003E41CA">
        <w:trPr>
          <w:trHeight w:val="284"/>
        </w:trPr>
        <w:tc>
          <w:tcPr>
            <w:tcW w:w="3632" w:type="dxa"/>
            <w:tcBorders>
              <w:top w:val="single" w:sz="4" w:space="0" w:color="auto"/>
            </w:tcBorders>
          </w:tcPr>
          <w:p w14:paraId="0B379E21" w14:textId="26747B29" w:rsidR="00F81387" w:rsidRPr="00D5168B" w:rsidRDefault="00F81387" w:rsidP="002248FC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5168B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 xml:space="preserve">Staphylococcus </w:t>
            </w:r>
            <w:r w:rsidRPr="00D5168B">
              <w:rPr>
                <w:rFonts w:ascii="Times New Roman" w:hAnsi="Times New Roman" w:cs="Times New Roman"/>
                <w:bCs/>
                <w:i/>
                <w:iCs/>
              </w:rPr>
              <w:t xml:space="preserve">lugdunensis </w:t>
            </w:r>
            <w:r w:rsidRPr="00D5168B">
              <w:rPr>
                <w:rFonts w:ascii="Times New Roman" w:hAnsi="Times New Roman" w:cs="Times New Roman"/>
                <w:bCs/>
                <w:iCs/>
              </w:rPr>
              <w:t>(1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FBA065E" w14:textId="43818064" w:rsidR="00F81387" w:rsidRPr="00D5168B" w:rsidRDefault="00F81387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C10107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4E932EB2" w14:textId="6C4EF02C" w:rsidR="00F81387" w:rsidRPr="00D5168B" w:rsidRDefault="00F81387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Human-blood</w:t>
            </w:r>
          </w:p>
        </w:tc>
        <w:tc>
          <w:tcPr>
            <w:tcW w:w="2805" w:type="dxa"/>
            <w:tcBorders>
              <w:top w:val="single" w:sz="4" w:space="0" w:color="auto"/>
            </w:tcBorders>
          </w:tcPr>
          <w:p w14:paraId="7F7347E3" w14:textId="77777777" w:rsidR="00F81387" w:rsidRPr="00D5168B" w:rsidRDefault="00F81387" w:rsidP="00224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8" w:type="dxa"/>
            <w:tcBorders>
              <w:top w:val="single" w:sz="4" w:space="0" w:color="auto"/>
            </w:tcBorders>
          </w:tcPr>
          <w:p w14:paraId="0C3A7E71" w14:textId="7727C01E" w:rsidR="00F81387" w:rsidRPr="00D5168B" w:rsidRDefault="007266E5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  <w:lang w:val="en-GB"/>
              </w:rPr>
              <w:t>UR collection</w:t>
            </w:r>
          </w:p>
        </w:tc>
      </w:tr>
      <w:tr w:rsidR="003E41CA" w:rsidRPr="00D5168B" w14:paraId="01BD41BE" w14:textId="3B116D3F" w:rsidTr="003E41CA">
        <w:trPr>
          <w:trHeight w:val="284"/>
        </w:trPr>
        <w:tc>
          <w:tcPr>
            <w:tcW w:w="3632" w:type="dxa"/>
            <w:tcBorders>
              <w:top w:val="single" w:sz="4" w:space="0" w:color="auto"/>
            </w:tcBorders>
          </w:tcPr>
          <w:p w14:paraId="3B89BF35" w14:textId="60DE4946" w:rsidR="00F81387" w:rsidRPr="00D5168B" w:rsidRDefault="00F81387" w:rsidP="002248FC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5168B">
              <w:rPr>
                <w:rFonts w:ascii="Times New Roman" w:hAnsi="Times New Roman" w:cs="Times New Roman"/>
                <w:bCs/>
                <w:i/>
                <w:iCs/>
              </w:rPr>
              <w:t xml:space="preserve">Staphylococcus epidermidis </w:t>
            </w:r>
            <w:r w:rsidRPr="00D5168B">
              <w:rPr>
                <w:rFonts w:ascii="Times New Roman" w:hAnsi="Times New Roman" w:cs="Times New Roman"/>
                <w:bCs/>
              </w:rPr>
              <w:t>(1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E792DF2" w14:textId="77777777" w:rsidR="00F81387" w:rsidRPr="00D5168B" w:rsidRDefault="00F81387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C2663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79E460A5" w14:textId="5A239978" w:rsidR="00F81387" w:rsidRPr="00D5168B" w:rsidRDefault="00F81387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Human-</w:t>
            </w:r>
            <w:r w:rsidR="007266E5" w:rsidRPr="00D5168B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2805" w:type="dxa"/>
            <w:tcBorders>
              <w:top w:val="single" w:sz="4" w:space="0" w:color="auto"/>
            </w:tcBorders>
          </w:tcPr>
          <w:p w14:paraId="495CA1F0" w14:textId="77777777" w:rsidR="00F81387" w:rsidRPr="00D5168B" w:rsidRDefault="00F81387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Methicillin/</w:t>
            </w:r>
            <w:r w:rsidRPr="00D5168B">
              <w:rPr>
                <w:rFonts w:ascii="Times New Roman" w:hAnsi="Times New Roman" w:cs="Times New Roman"/>
                <w:i/>
              </w:rPr>
              <w:t>mec</w:t>
            </w:r>
            <w:r w:rsidRPr="00D5168B">
              <w:rPr>
                <w:rFonts w:ascii="Times New Roman" w:hAnsi="Times New Roman" w:cs="Times New Roman"/>
              </w:rPr>
              <w:t>A and Linezolid</w:t>
            </w:r>
          </w:p>
        </w:tc>
        <w:tc>
          <w:tcPr>
            <w:tcW w:w="2768" w:type="dxa"/>
            <w:tcBorders>
              <w:top w:val="single" w:sz="4" w:space="0" w:color="auto"/>
            </w:tcBorders>
          </w:tcPr>
          <w:p w14:paraId="2698EC92" w14:textId="4B022A45" w:rsidR="00F81387" w:rsidRPr="00D5168B" w:rsidRDefault="007266E5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  <w:lang w:val="en-GB"/>
              </w:rPr>
              <w:t>UR collection</w:t>
            </w:r>
          </w:p>
        </w:tc>
      </w:tr>
      <w:tr w:rsidR="003E41CA" w:rsidRPr="00D5168B" w14:paraId="06CB4E77" w14:textId="53B858FB" w:rsidTr="003E41CA">
        <w:trPr>
          <w:trHeight w:val="315"/>
        </w:trPr>
        <w:tc>
          <w:tcPr>
            <w:tcW w:w="3632" w:type="dxa"/>
            <w:tcBorders>
              <w:top w:val="single" w:sz="4" w:space="0" w:color="auto"/>
              <w:bottom w:val="single" w:sz="4" w:space="0" w:color="auto"/>
            </w:tcBorders>
          </w:tcPr>
          <w:p w14:paraId="160CDC67" w14:textId="3920BDF3" w:rsidR="00F81387" w:rsidRPr="00D5168B" w:rsidRDefault="00F81387" w:rsidP="002248FC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5168B">
              <w:rPr>
                <w:rFonts w:ascii="Times New Roman" w:hAnsi="Times New Roman" w:cs="Times New Roman"/>
                <w:bCs/>
                <w:i/>
                <w:iCs/>
              </w:rPr>
              <w:t xml:space="preserve">Staphylococcus sciuri </w:t>
            </w:r>
            <w:r w:rsidRPr="00D5168B">
              <w:rPr>
                <w:rFonts w:ascii="Times New Roman" w:hAnsi="Times New Roman" w:cs="Times New Roman"/>
                <w:bCs/>
              </w:rPr>
              <w:t>(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700921" w14:textId="77777777" w:rsidR="00F81387" w:rsidRPr="00D5168B" w:rsidRDefault="00F81387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C9780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131AE2D3" w14:textId="22C36723" w:rsidR="00F81387" w:rsidRPr="00D5168B" w:rsidRDefault="00F81387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 xml:space="preserve">Wild </w:t>
            </w:r>
            <w:r w:rsidR="007266E5" w:rsidRPr="00D5168B">
              <w:rPr>
                <w:rFonts w:ascii="Times New Roman" w:hAnsi="Times New Roman" w:cs="Times New Roman"/>
              </w:rPr>
              <w:t>boar-nasal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097C7619" w14:textId="77777777" w:rsidR="00F81387" w:rsidRPr="00D5168B" w:rsidRDefault="00F81387" w:rsidP="00224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</w:tcPr>
          <w:p w14:paraId="623A7B02" w14:textId="2D1C7E25" w:rsidR="00F81387" w:rsidRPr="00D5168B" w:rsidRDefault="007266E5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  <w:lang w:val="en-GB"/>
              </w:rPr>
              <w:t>UR collection</w:t>
            </w:r>
          </w:p>
        </w:tc>
      </w:tr>
      <w:tr w:rsidR="003E41CA" w:rsidRPr="00D5168B" w14:paraId="5E48BCC5" w14:textId="788DF628" w:rsidTr="003E41CA">
        <w:trPr>
          <w:trHeight w:val="315"/>
        </w:trPr>
        <w:tc>
          <w:tcPr>
            <w:tcW w:w="3632" w:type="dxa"/>
            <w:tcBorders>
              <w:top w:val="single" w:sz="4" w:space="0" w:color="auto"/>
              <w:bottom w:val="single" w:sz="4" w:space="0" w:color="auto"/>
            </w:tcBorders>
          </w:tcPr>
          <w:p w14:paraId="6ECCF6C7" w14:textId="3BB08344" w:rsidR="00F81387" w:rsidRPr="00D5168B" w:rsidRDefault="00F81387" w:rsidP="002248FC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5168B">
              <w:rPr>
                <w:rFonts w:ascii="Times New Roman" w:hAnsi="Times New Roman" w:cs="Times New Roman"/>
                <w:bCs/>
                <w:i/>
                <w:iCs/>
              </w:rPr>
              <w:t xml:space="preserve">Staphylococcus delphini </w:t>
            </w:r>
            <w:r w:rsidRPr="00D5168B">
              <w:rPr>
                <w:rFonts w:ascii="Times New Roman" w:hAnsi="Times New Roman" w:cs="Times New Roman"/>
                <w:bCs/>
              </w:rPr>
              <w:t>(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2432F8" w14:textId="7DA8A356" w:rsidR="00F81387" w:rsidRPr="00D5168B" w:rsidRDefault="00F81387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C9459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2FC4258B" w14:textId="3D587BB0" w:rsidR="00F81387" w:rsidRPr="00D5168B" w:rsidRDefault="007266E5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Vulture-nasal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12E109FC" w14:textId="77777777" w:rsidR="00F81387" w:rsidRPr="00D5168B" w:rsidRDefault="00F81387" w:rsidP="00224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</w:tcPr>
          <w:p w14:paraId="79295516" w14:textId="39202C8E" w:rsidR="00F81387" w:rsidRPr="00D5168B" w:rsidRDefault="007266E5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  <w:lang w:val="en-GB"/>
              </w:rPr>
              <w:t>UR collection</w:t>
            </w:r>
          </w:p>
        </w:tc>
      </w:tr>
      <w:tr w:rsidR="003E41CA" w:rsidRPr="00D5168B" w14:paraId="129AC127" w14:textId="41B2373C" w:rsidTr="003E41CA">
        <w:trPr>
          <w:trHeight w:val="315"/>
        </w:trPr>
        <w:tc>
          <w:tcPr>
            <w:tcW w:w="3632" w:type="dxa"/>
          </w:tcPr>
          <w:p w14:paraId="38F23F53" w14:textId="323B4978" w:rsidR="00F81387" w:rsidRPr="00D5168B" w:rsidRDefault="00F81387" w:rsidP="002248FC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5168B">
              <w:rPr>
                <w:rFonts w:ascii="Times New Roman" w:hAnsi="Times New Roman" w:cs="Times New Roman"/>
                <w:bCs/>
                <w:i/>
                <w:iCs/>
              </w:rPr>
              <w:t xml:space="preserve">Enterococcus faecalis </w:t>
            </w:r>
            <w:r w:rsidRPr="00D5168B">
              <w:rPr>
                <w:rFonts w:ascii="Times New Roman" w:hAnsi="Times New Roman" w:cs="Times New Roman"/>
                <w:bCs/>
              </w:rPr>
              <w:t>(1)</w:t>
            </w:r>
          </w:p>
        </w:tc>
        <w:tc>
          <w:tcPr>
            <w:tcW w:w="2268" w:type="dxa"/>
          </w:tcPr>
          <w:p w14:paraId="4074170A" w14:textId="068DDDD7" w:rsidR="00F81387" w:rsidRPr="00D5168B" w:rsidRDefault="003E41CA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ATCC29212</w:t>
            </w:r>
          </w:p>
        </w:tc>
        <w:tc>
          <w:tcPr>
            <w:tcW w:w="1764" w:type="dxa"/>
            <w:noWrap/>
          </w:tcPr>
          <w:p w14:paraId="40A4A3D7" w14:textId="0B843EDA" w:rsidR="00F81387" w:rsidRPr="00D5168B" w:rsidRDefault="003E41CA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Reference strain</w:t>
            </w:r>
          </w:p>
        </w:tc>
        <w:tc>
          <w:tcPr>
            <w:tcW w:w="2805" w:type="dxa"/>
          </w:tcPr>
          <w:p w14:paraId="072E3458" w14:textId="77777777" w:rsidR="00F81387" w:rsidRPr="00D5168B" w:rsidRDefault="00F81387" w:rsidP="00224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8" w:type="dxa"/>
          </w:tcPr>
          <w:p w14:paraId="6CFDD794" w14:textId="750FBFFA" w:rsidR="00F81387" w:rsidRPr="00D5168B" w:rsidRDefault="00F81387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  <w:lang w:val="en-GB"/>
              </w:rPr>
              <w:t>ATCC collection</w:t>
            </w:r>
          </w:p>
        </w:tc>
      </w:tr>
      <w:tr w:rsidR="003E41CA" w:rsidRPr="00D5168B" w14:paraId="010C5D68" w14:textId="61444059" w:rsidTr="003E41CA">
        <w:trPr>
          <w:trHeight w:val="99"/>
        </w:trPr>
        <w:tc>
          <w:tcPr>
            <w:tcW w:w="3632" w:type="dxa"/>
          </w:tcPr>
          <w:p w14:paraId="55F0BCF3" w14:textId="38EC27FF" w:rsidR="00F81387" w:rsidRPr="00D5168B" w:rsidRDefault="00F81387" w:rsidP="002248FC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5168B">
              <w:rPr>
                <w:rFonts w:ascii="Times New Roman" w:hAnsi="Times New Roman" w:cs="Times New Roman"/>
                <w:bCs/>
                <w:i/>
                <w:iCs/>
              </w:rPr>
              <w:t xml:space="preserve">Enterococcus faecium </w:t>
            </w:r>
            <w:r w:rsidRPr="00D5168B">
              <w:rPr>
                <w:rFonts w:ascii="Times New Roman" w:hAnsi="Times New Roman" w:cs="Times New Roman"/>
                <w:bCs/>
              </w:rPr>
              <w:t>(1)</w:t>
            </w:r>
          </w:p>
        </w:tc>
        <w:tc>
          <w:tcPr>
            <w:tcW w:w="2268" w:type="dxa"/>
          </w:tcPr>
          <w:p w14:paraId="0F8D9092" w14:textId="77777777" w:rsidR="00F81387" w:rsidRPr="00D5168B" w:rsidRDefault="00F81387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C2321</w:t>
            </w:r>
          </w:p>
        </w:tc>
        <w:tc>
          <w:tcPr>
            <w:tcW w:w="1764" w:type="dxa"/>
            <w:noWrap/>
          </w:tcPr>
          <w:p w14:paraId="44EFDFCB" w14:textId="2191BC45" w:rsidR="00F81387" w:rsidRPr="00D5168B" w:rsidRDefault="00792DD7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Human</w:t>
            </w:r>
            <w:r w:rsidR="007E4C32" w:rsidRPr="00D5168B">
              <w:rPr>
                <w:rFonts w:ascii="Times New Roman" w:hAnsi="Times New Roman" w:cs="Times New Roman"/>
              </w:rPr>
              <w:t>-wound</w:t>
            </w:r>
          </w:p>
        </w:tc>
        <w:tc>
          <w:tcPr>
            <w:tcW w:w="2805" w:type="dxa"/>
          </w:tcPr>
          <w:p w14:paraId="416955C6" w14:textId="77777777" w:rsidR="00F81387" w:rsidRPr="00D5168B" w:rsidRDefault="00F81387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Vancomycin</w:t>
            </w:r>
            <w:r w:rsidRPr="00D5168B">
              <w:rPr>
                <w:rFonts w:ascii="Times New Roman" w:hAnsi="Times New Roman" w:cs="Times New Roman"/>
                <w:i/>
                <w:iCs/>
              </w:rPr>
              <w:t>/van</w:t>
            </w:r>
            <w:r w:rsidRPr="00D5168B">
              <w:rPr>
                <w:rFonts w:ascii="Times New Roman" w:hAnsi="Times New Roman" w:cs="Times New Roman"/>
                <w:iCs/>
              </w:rPr>
              <w:t>A</w:t>
            </w:r>
          </w:p>
        </w:tc>
        <w:tc>
          <w:tcPr>
            <w:tcW w:w="2768" w:type="dxa"/>
          </w:tcPr>
          <w:p w14:paraId="126592A4" w14:textId="225A18A2" w:rsidR="00F81387" w:rsidRPr="00D5168B" w:rsidRDefault="007266E5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  <w:lang w:val="en-GB"/>
              </w:rPr>
              <w:t>UR collection</w:t>
            </w:r>
          </w:p>
        </w:tc>
      </w:tr>
      <w:tr w:rsidR="003E41CA" w:rsidRPr="00D5168B" w14:paraId="2DCC19D9" w14:textId="5DB75E2A" w:rsidTr="003E41CA">
        <w:trPr>
          <w:trHeight w:val="315"/>
        </w:trPr>
        <w:tc>
          <w:tcPr>
            <w:tcW w:w="3632" w:type="dxa"/>
            <w:tcBorders>
              <w:bottom w:val="single" w:sz="4" w:space="0" w:color="auto"/>
            </w:tcBorders>
          </w:tcPr>
          <w:p w14:paraId="195C3D5A" w14:textId="0405C308" w:rsidR="00F81387" w:rsidRPr="00D5168B" w:rsidRDefault="00D026B8" w:rsidP="002248FC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5168B">
              <w:rPr>
                <w:rFonts w:ascii="Times New Roman" w:hAnsi="Times New Roman" w:cs="Times New Roman"/>
                <w:bCs/>
                <w:i/>
                <w:iCs/>
              </w:rPr>
              <w:t>Enterococcus</w:t>
            </w:r>
            <w:r w:rsidR="00F81387" w:rsidRPr="00D5168B">
              <w:rPr>
                <w:rFonts w:ascii="Times New Roman" w:hAnsi="Times New Roman" w:cs="Times New Roman"/>
                <w:bCs/>
                <w:i/>
                <w:iCs/>
              </w:rPr>
              <w:t xml:space="preserve"> cecorum </w:t>
            </w:r>
            <w:r w:rsidR="00F81387" w:rsidRPr="00D5168B">
              <w:rPr>
                <w:rFonts w:ascii="Times New Roman" w:hAnsi="Times New Roman" w:cs="Times New Roman"/>
                <w:bCs/>
              </w:rPr>
              <w:t>(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2AA6E61" w14:textId="0DA23FEE" w:rsidR="00F81387" w:rsidRPr="00D5168B" w:rsidRDefault="00F81387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X3809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noWrap/>
          </w:tcPr>
          <w:p w14:paraId="5F593A0E" w14:textId="025E004C" w:rsidR="00F81387" w:rsidRPr="00D5168B" w:rsidRDefault="00792DD7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Storks</w:t>
            </w:r>
            <w:r w:rsidR="003E41CA" w:rsidRPr="00D5168B">
              <w:rPr>
                <w:rFonts w:ascii="Times New Roman" w:hAnsi="Times New Roman" w:cs="Times New Roman"/>
              </w:rPr>
              <w:t>-nasal</w:t>
            </w:r>
          </w:p>
        </w:tc>
        <w:tc>
          <w:tcPr>
            <w:tcW w:w="2805" w:type="dxa"/>
            <w:tcBorders>
              <w:bottom w:val="single" w:sz="4" w:space="0" w:color="auto"/>
            </w:tcBorders>
          </w:tcPr>
          <w:p w14:paraId="7D151B7A" w14:textId="0F2FCF94" w:rsidR="00F81387" w:rsidRPr="00D5168B" w:rsidRDefault="00F81387" w:rsidP="00224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8" w:type="dxa"/>
            <w:tcBorders>
              <w:bottom w:val="single" w:sz="4" w:space="0" w:color="auto"/>
            </w:tcBorders>
          </w:tcPr>
          <w:p w14:paraId="5EA46120" w14:textId="756FB88B" w:rsidR="00F81387" w:rsidRPr="00D5168B" w:rsidRDefault="007266E5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  <w:lang w:val="en-GB"/>
              </w:rPr>
              <w:t>UR collection</w:t>
            </w:r>
          </w:p>
        </w:tc>
      </w:tr>
      <w:tr w:rsidR="003E41CA" w:rsidRPr="00D5168B" w14:paraId="794ECCC4" w14:textId="632EE9BB" w:rsidTr="003E41CA">
        <w:trPr>
          <w:trHeight w:val="315"/>
        </w:trPr>
        <w:tc>
          <w:tcPr>
            <w:tcW w:w="3632" w:type="dxa"/>
            <w:tcBorders>
              <w:top w:val="single" w:sz="4" w:space="0" w:color="auto"/>
              <w:bottom w:val="single" w:sz="4" w:space="0" w:color="auto"/>
            </w:tcBorders>
          </w:tcPr>
          <w:p w14:paraId="0A085D7F" w14:textId="77777777" w:rsidR="00F81387" w:rsidRPr="00D5168B" w:rsidRDefault="00F81387" w:rsidP="002248FC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5168B">
              <w:rPr>
                <w:rFonts w:ascii="Times New Roman" w:hAnsi="Times New Roman" w:cs="Times New Roman"/>
                <w:bCs/>
                <w:i/>
                <w:iCs/>
              </w:rPr>
              <w:t xml:space="preserve">Listeria monocytogenes </w:t>
            </w:r>
            <w:r w:rsidRPr="00D5168B">
              <w:rPr>
                <w:rFonts w:ascii="Times New Roman" w:hAnsi="Times New Roman" w:cs="Times New Roman"/>
                <w:bCs/>
              </w:rPr>
              <w:t>(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F7856F" w14:textId="6B6BD815" w:rsidR="00F81387" w:rsidRPr="00D5168B" w:rsidRDefault="003E41CA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CECT4032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C6EB49" w14:textId="234D81E3" w:rsidR="00F81387" w:rsidRPr="00D5168B" w:rsidRDefault="003E41CA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Reference strain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393D2204" w14:textId="77777777" w:rsidR="00F81387" w:rsidRPr="00D5168B" w:rsidRDefault="00F81387" w:rsidP="00224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</w:tcPr>
          <w:p w14:paraId="19C9945C" w14:textId="44F4BF89" w:rsidR="00F81387" w:rsidRPr="00D5168B" w:rsidRDefault="005C4A5D" w:rsidP="002248FC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CECT collection</w:t>
            </w:r>
          </w:p>
        </w:tc>
      </w:tr>
      <w:tr w:rsidR="003E41CA" w:rsidRPr="00D5168B" w14:paraId="268D934C" w14:textId="654D56B3" w:rsidTr="003E41CA">
        <w:trPr>
          <w:trHeight w:val="315"/>
        </w:trPr>
        <w:tc>
          <w:tcPr>
            <w:tcW w:w="36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1268D2" w14:textId="46F4D595" w:rsidR="003E41CA" w:rsidRPr="00D5168B" w:rsidRDefault="003E41CA" w:rsidP="003E41CA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5168B">
              <w:rPr>
                <w:rFonts w:ascii="Times New Roman" w:hAnsi="Times New Roman" w:cs="Times New Roman"/>
                <w:bCs/>
                <w:i/>
                <w:iCs/>
              </w:rPr>
              <w:t xml:space="preserve">Micrococcus luteus </w:t>
            </w:r>
            <w:r w:rsidRPr="00D5168B">
              <w:rPr>
                <w:rFonts w:ascii="Times New Roman" w:hAnsi="Times New Roman" w:cs="Times New Roman"/>
                <w:bCs/>
              </w:rPr>
              <w:t>(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4C3699" w14:textId="6F7C9670" w:rsidR="003E41CA" w:rsidRPr="00D5168B" w:rsidRDefault="003E41CA" w:rsidP="003E41CA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CECT24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D78484" w14:textId="4AEAB10F" w:rsidR="003E41CA" w:rsidRPr="00D5168B" w:rsidRDefault="003E41CA" w:rsidP="003E41CA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Reference strain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75039C3C" w14:textId="77777777" w:rsidR="003E41CA" w:rsidRPr="00D5168B" w:rsidRDefault="003E41CA" w:rsidP="003E4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</w:tcPr>
          <w:p w14:paraId="63040397" w14:textId="52154AC0" w:rsidR="003E41CA" w:rsidRPr="00D5168B" w:rsidRDefault="003E41CA" w:rsidP="003E41CA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CECT collection</w:t>
            </w:r>
          </w:p>
        </w:tc>
      </w:tr>
      <w:tr w:rsidR="003E41CA" w:rsidRPr="00D5168B" w14:paraId="72513D6E" w14:textId="2C0AADA5" w:rsidTr="003E41CA">
        <w:trPr>
          <w:trHeight w:val="274"/>
        </w:trPr>
        <w:tc>
          <w:tcPr>
            <w:tcW w:w="36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589ADC" w14:textId="15BB7558" w:rsidR="003E41CA" w:rsidRPr="00D5168B" w:rsidRDefault="003E41CA" w:rsidP="003E41CA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5168B">
              <w:rPr>
                <w:rFonts w:ascii="Times New Roman" w:hAnsi="Times New Roman" w:cs="Times New Roman"/>
                <w:bCs/>
                <w:i/>
                <w:iCs/>
              </w:rPr>
              <w:t xml:space="preserve">Streptococcus suis </w:t>
            </w:r>
            <w:r w:rsidRPr="00D5168B">
              <w:rPr>
                <w:rFonts w:ascii="Times New Roman" w:hAnsi="Times New Roman" w:cs="Times New Roman"/>
                <w:bCs/>
                <w:iCs/>
              </w:rPr>
              <w:t>(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39B202" w14:textId="11B03597" w:rsidR="003E41CA" w:rsidRPr="00D5168B" w:rsidRDefault="003E41CA" w:rsidP="003E41CA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 xml:space="preserve">X2060 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6EA029" w14:textId="38F4483C" w:rsidR="003E41CA" w:rsidRPr="00D5168B" w:rsidRDefault="003E41CA" w:rsidP="003E41CA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01032FE6" w14:textId="77777777" w:rsidR="003E41CA" w:rsidRPr="00D5168B" w:rsidRDefault="003E41CA" w:rsidP="003E4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</w:tcPr>
          <w:p w14:paraId="30B45B19" w14:textId="5A07A774" w:rsidR="003E41CA" w:rsidRPr="00D5168B" w:rsidRDefault="003E41CA" w:rsidP="003E41CA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  <w:lang w:val="en-GB"/>
              </w:rPr>
              <w:t>UR collection</w:t>
            </w:r>
          </w:p>
        </w:tc>
      </w:tr>
      <w:tr w:rsidR="00FD183E" w:rsidRPr="00D5168B" w14:paraId="6EC4421D" w14:textId="77777777" w:rsidTr="003E41CA">
        <w:trPr>
          <w:trHeight w:val="274"/>
        </w:trPr>
        <w:tc>
          <w:tcPr>
            <w:tcW w:w="3632" w:type="dxa"/>
            <w:tcBorders>
              <w:top w:val="single" w:sz="4" w:space="0" w:color="auto"/>
              <w:bottom w:val="single" w:sz="4" w:space="0" w:color="auto"/>
            </w:tcBorders>
          </w:tcPr>
          <w:p w14:paraId="1DE8E733" w14:textId="3A307B74" w:rsidR="00FD183E" w:rsidRPr="00D5168B" w:rsidRDefault="00FD183E" w:rsidP="003E41CA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5168B">
              <w:rPr>
                <w:rFonts w:ascii="Times New Roman" w:hAnsi="Times New Roman" w:cs="Times New Roman"/>
                <w:bCs/>
                <w:i/>
                <w:iCs/>
              </w:rPr>
              <w:t xml:space="preserve">Escherichia coli </w:t>
            </w:r>
            <w:r w:rsidRPr="00D5168B">
              <w:rPr>
                <w:rFonts w:ascii="Times New Roman" w:hAnsi="Times New Roman" w:cs="Times New Roman"/>
                <w:bCs/>
                <w:iCs/>
              </w:rPr>
              <w:t>(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AFA5AAF" w14:textId="5880873C" w:rsidR="00FD183E" w:rsidRPr="00D5168B" w:rsidRDefault="00FD183E" w:rsidP="003E41CA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ATCC25922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75A62B" w14:textId="341A8E00" w:rsidR="00FD183E" w:rsidRPr="00D5168B" w:rsidRDefault="002379F4" w:rsidP="003E41CA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Reference strain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59749B1B" w14:textId="77777777" w:rsidR="00FD183E" w:rsidRPr="00D5168B" w:rsidRDefault="00FD183E" w:rsidP="003E4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</w:tcPr>
          <w:p w14:paraId="696F52B1" w14:textId="0C21AA7F" w:rsidR="00FD183E" w:rsidRPr="00D5168B" w:rsidRDefault="00FD183E" w:rsidP="003E4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168B">
              <w:rPr>
                <w:rFonts w:ascii="Times New Roman" w:hAnsi="Times New Roman" w:cs="Times New Roman"/>
                <w:lang w:val="en-GB"/>
              </w:rPr>
              <w:t>ATCC Collection</w:t>
            </w:r>
          </w:p>
        </w:tc>
      </w:tr>
      <w:tr w:rsidR="00FD183E" w:rsidRPr="00D5168B" w14:paraId="5E6A9620" w14:textId="77777777" w:rsidTr="003E41CA">
        <w:trPr>
          <w:trHeight w:val="274"/>
        </w:trPr>
        <w:tc>
          <w:tcPr>
            <w:tcW w:w="3632" w:type="dxa"/>
            <w:tcBorders>
              <w:top w:val="single" w:sz="4" w:space="0" w:color="auto"/>
              <w:bottom w:val="single" w:sz="4" w:space="0" w:color="auto"/>
            </w:tcBorders>
          </w:tcPr>
          <w:p w14:paraId="7A294F5D" w14:textId="5FDC6BC5" w:rsidR="00FD183E" w:rsidRPr="00D5168B" w:rsidRDefault="00FD183E" w:rsidP="003E41CA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5168B">
              <w:rPr>
                <w:rFonts w:ascii="Times New Roman" w:hAnsi="Times New Roman" w:cs="Times New Roman"/>
                <w:bCs/>
                <w:i/>
                <w:iCs/>
              </w:rPr>
              <w:t xml:space="preserve">Pseudomonas aeruginosa </w:t>
            </w:r>
            <w:r w:rsidRPr="00D5168B">
              <w:rPr>
                <w:rFonts w:ascii="Times New Roman" w:hAnsi="Times New Roman" w:cs="Times New Roman"/>
                <w:bCs/>
                <w:iCs/>
              </w:rPr>
              <w:t>(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DD6944E" w14:textId="6F7E4579" w:rsidR="00FD183E" w:rsidRPr="00D5168B" w:rsidRDefault="00FD183E" w:rsidP="003E41CA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PAO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042F01" w14:textId="04B09058" w:rsidR="00FD183E" w:rsidRPr="00D5168B" w:rsidRDefault="002379F4" w:rsidP="003E41CA">
            <w:pPr>
              <w:jc w:val="center"/>
              <w:rPr>
                <w:rFonts w:ascii="Times New Roman" w:hAnsi="Times New Roman" w:cs="Times New Roman"/>
              </w:rPr>
            </w:pPr>
            <w:r w:rsidRPr="00D5168B">
              <w:rPr>
                <w:rFonts w:ascii="Times New Roman" w:hAnsi="Times New Roman" w:cs="Times New Roman"/>
              </w:rPr>
              <w:t>Reference strain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</w:tcPr>
          <w:p w14:paraId="578C1BD1" w14:textId="77777777" w:rsidR="00FD183E" w:rsidRPr="00D5168B" w:rsidRDefault="00FD183E" w:rsidP="003E41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</w:tcPr>
          <w:p w14:paraId="351414B1" w14:textId="1403AB04" w:rsidR="00FD183E" w:rsidRPr="00D5168B" w:rsidRDefault="00FD183E" w:rsidP="003E4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6E287CB" w14:textId="77777777" w:rsidR="001B5C9C" w:rsidRPr="00D5168B" w:rsidRDefault="001B5C9C" w:rsidP="00283A55">
      <w:pPr>
        <w:rPr>
          <w:rFonts w:ascii="Times New Roman" w:hAnsi="Times New Roman" w:cs="Times New Roman"/>
          <w:b/>
          <w:bCs/>
          <w:lang w:val="en-GB"/>
        </w:rPr>
      </w:pPr>
    </w:p>
    <w:p w14:paraId="0C384D99" w14:textId="77777777" w:rsidR="00CD41E9" w:rsidRPr="00D5168B" w:rsidRDefault="00CD41E9" w:rsidP="00283A55">
      <w:pPr>
        <w:rPr>
          <w:rFonts w:ascii="Times New Roman" w:hAnsi="Times New Roman" w:cs="Times New Roman"/>
          <w:b/>
          <w:bCs/>
          <w:lang w:val="en-GB"/>
        </w:rPr>
      </w:pPr>
    </w:p>
    <w:p w14:paraId="67856BE7" w14:textId="77777777" w:rsidR="00F81387" w:rsidRPr="00D5168B" w:rsidRDefault="00F81387">
      <w:pPr>
        <w:rPr>
          <w:rFonts w:ascii="Times New Roman" w:hAnsi="Times New Roman" w:cs="Times New Roman"/>
          <w:lang w:val="en-GB"/>
        </w:rPr>
        <w:sectPr w:rsidR="00F81387" w:rsidRPr="00D5168B" w:rsidSect="00F81387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37C165EE" w14:textId="36A678DC" w:rsidR="00080E45" w:rsidRPr="00D5168B" w:rsidRDefault="00907BA0">
      <w:pPr>
        <w:rPr>
          <w:rFonts w:ascii="Times New Roman" w:hAnsi="Times New Roman" w:cs="Times New Roman"/>
          <w:bCs/>
          <w:lang w:val="en-GB"/>
        </w:rPr>
      </w:pPr>
      <w:r w:rsidRPr="00D5168B">
        <w:rPr>
          <w:rFonts w:ascii="Times New Roman" w:hAnsi="Times New Roman" w:cs="Times New Roman"/>
          <w:b/>
          <w:lang w:val="en-GB"/>
        </w:rPr>
        <w:lastRenderedPageBreak/>
        <w:t xml:space="preserve">Table S2. </w:t>
      </w:r>
      <w:r w:rsidR="00080E45" w:rsidRPr="00D5168B">
        <w:rPr>
          <w:rFonts w:ascii="Times New Roman" w:hAnsi="Times New Roman" w:cs="Times New Roman"/>
          <w:bCs/>
          <w:lang w:val="en-GB"/>
        </w:rPr>
        <w:t xml:space="preserve">Gram-positive bacteria (30 isolates of 29 different species and 9 genera) selected as representative of the nasotracheal diversity of storks used as indicator bacteria in </w:t>
      </w:r>
      <w:r w:rsidR="00CD41E9" w:rsidRPr="00D5168B">
        <w:rPr>
          <w:rFonts w:ascii="Times New Roman" w:hAnsi="Times New Roman" w:cs="Times New Roman"/>
          <w:bCs/>
          <w:lang w:val="en-GB"/>
        </w:rPr>
        <w:t xml:space="preserve">inter-sample </w:t>
      </w:r>
      <w:r w:rsidR="00080E45" w:rsidRPr="00D5168B">
        <w:rPr>
          <w:rFonts w:ascii="Times New Roman" w:hAnsi="Times New Roman" w:cs="Times New Roman"/>
          <w:bCs/>
          <w:lang w:val="en-GB"/>
        </w:rPr>
        <w:t>antimicrobial production assays</w:t>
      </w:r>
      <w:r w:rsidR="003E41CA" w:rsidRPr="00D5168B">
        <w:rPr>
          <w:rFonts w:ascii="Times New Roman" w:hAnsi="Times New Roman" w:cs="Times New Roman"/>
          <w:bCs/>
          <w:lang w:val="en-GB"/>
        </w:rPr>
        <w:t xml:space="preserve"> (strains selected of Abdullahi et al.,</w:t>
      </w:r>
      <w:r w:rsidR="00D026B8" w:rsidRPr="00D5168B">
        <w:rPr>
          <w:rFonts w:ascii="Times New Roman" w:hAnsi="Times New Roman" w:cs="Times New Roman"/>
          <w:bCs/>
          <w:lang w:val="en-GB"/>
        </w:rPr>
        <w:t xml:space="preserve"> 2</w:t>
      </w:r>
      <w:r w:rsidR="00D363C7" w:rsidRPr="00D5168B">
        <w:rPr>
          <w:rFonts w:ascii="Times New Roman" w:hAnsi="Times New Roman" w:cs="Times New Roman"/>
          <w:bCs/>
          <w:lang w:val="en-GB"/>
        </w:rPr>
        <w:t>023,</w:t>
      </w:r>
      <w:r w:rsidR="00D026B8" w:rsidRPr="00D5168B">
        <w:rPr>
          <w:rFonts w:ascii="Times New Roman" w:hAnsi="Times New Roman" w:cs="Times New Roman"/>
          <w:bCs/>
          <w:lang w:val="en-GB"/>
        </w:rPr>
        <w:t xml:space="preserve"> in</w:t>
      </w:r>
      <w:r w:rsidR="003E41CA" w:rsidRPr="00D5168B">
        <w:rPr>
          <w:rFonts w:ascii="Times New Roman" w:hAnsi="Times New Roman" w:cs="Times New Roman"/>
          <w:bCs/>
          <w:lang w:val="en-GB"/>
        </w:rPr>
        <w:t xml:space="preserve"> press)</w:t>
      </w:r>
    </w:p>
    <w:p w14:paraId="7EBD3B29" w14:textId="7230D0DE" w:rsidR="00907BA0" w:rsidRPr="00D5168B" w:rsidRDefault="00907BA0">
      <w:pPr>
        <w:rPr>
          <w:rFonts w:ascii="Times New Roman" w:hAnsi="Times New Roman" w:cs="Times New Roman"/>
          <w:b/>
          <w:lang w:val="en-GB"/>
        </w:rPr>
      </w:pPr>
    </w:p>
    <w:tbl>
      <w:tblPr>
        <w:tblpPr w:leftFromText="141" w:rightFromText="141" w:vertAnchor="page" w:horzAnchor="margin" w:tblpXSpec="center" w:tblpY="2836"/>
        <w:tblW w:w="303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8"/>
        <w:gridCol w:w="2254"/>
      </w:tblGrid>
      <w:tr w:rsidR="00DD709F" w:rsidRPr="00D5168B" w14:paraId="083868CC" w14:textId="77777777" w:rsidTr="003E41CA">
        <w:trPr>
          <w:trHeight w:val="24"/>
        </w:trPr>
        <w:tc>
          <w:tcPr>
            <w:tcW w:w="2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77A110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es-ES"/>
              </w:rPr>
            </w:pPr>
            <w:r w:rsidRPr="00D5168B">
              <w:rPr>
                <w:rFonts w:ascii="Times New Roman" w:eastAsia="Times New Roman" w:hAnsi="Times New Roman" w:cs="Times New Roman"/>
                <w:b/>
                <w:lang w:val="en-GB" w:eastAsia="es-ES"/>
              </w:rPr>
              <w:t>Species of indicator bacteria</w:t>
            </w:r>
          </w:p>
        </w:tc>
        <w:tc>
          <w:tcPr>
            <w:tcW w:w="2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6ACC9C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es-ES"/>
              </w:rPr>
            </w:pPr>
            <w:r w:rsidRPr="00D5168B">
              <w:rPr>
                <w:rFonts w:ascii="Times New Roman" w:eastAsia="Times New Roman" w:hAnsi="Times New Roman" w:cs="Times New Roman"/>
                <w:b/>
                <w:lang w:val="en-GB" w:eastAsia="es-ES"/>
              </w:rPr>
              <w:t>Isolate ID code</w:t>
            </w:r>
          </w:p>
        </w:tc>
      </w:tr>
      <w:tr w:rsidR="00DD709F" w:rsidRPr="00D5168B" w14:paraId="1992B5B6" w14:textId="77777777" w:rsidTr="003E41CA">
        <w:trPr>
          <w:trHeight w:val="24"/>
        </w:trPr>
        <w:tc>
          <w:tcPr>
            <w:tcW w:w="281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71911B4" w14:textId="2897701B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val="en-GB" w:eastAsia="es-ES"/>
              </w:rPr>
              <w:t>S</w:t>
            </w:r>
            <w:r w:rsidR="00CD41E9" w:rsidRPr="00D5168B">
              <w:rPr>
                <w:rFonts w:ascii="Times New Roman" w:eastAsia="Times New Roman" w:hAnsi="Times New Roman" w:cs="Times New Roman"/>
                <w:i/>
                <w:iCs/>
                <w:lang w:val="en-GB" w:eastAsia="es-ES"/>
              </w:rPr>
              <w:t>taphylococcus</w:t>
            </w:r>
            <w:r w:rsidRPr="00D5168B">
              <w:rPr>
                <w:rFonts w:ascii="Times New Roman" w:eastAsia="Times New Roman" w:hAnsi="Times New Roman" w:cs="Times New Roman"/>
                <w:i/>
                <w:iCs/>
                <w:lang w:val="en-GB" w:eastAsia="es-ES"/>
              </w:rPr>
              <w:t xml:space="preserve"> </w:t>
            </w:r>
            <w:proofErr w:type="spellStart"/>
            <w:r w:rsidRPr="00D5168B">
              <w:rPr>
                <w:rFonts w:ascii="Times New Roman" w:eastAsia="Times New Roman" w:hAnsi="Times New Roman" w:cs="Times New Roman"/>
                <w:i/>
                <w:iCs/>
                <w:lang w:val="en-GB" w:eastAsia="es-ES"/>
              </w:rPr>
              <w:t>sciuri</w:t>
            </w:r>
            <w:proofErr w:type="spellEnd"/>
          </w:p>
        </w:tc>
        <w:tc>
          <w:tcPr>
            <w:tcW w:w="218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7C91E0E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val="en-GB" w:eastAsia="es-ES"/>
              </w:rPr>
              <w:t>X4121</w:t>
            </w:r>
          </w:p>
        </w:tc>
      </w:tr>
      <w:tr w:rsidR="00DD709F" w:rsidRPr="00D5168B" w14:paraId="68C060ED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2C51CA8E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val="en-GB" w:eastAsia="es-ES"/>
              </w:rPr>
              <w:t>S. aureus</w:t>
            </w:r>
          </w:p>
        </w:tc>
        <w:tc>
          <w:tcPr>
            <w:tcW w:w="2183" w:type="pct"/>
            <w:shd w:val="clear" w:color="auto" w:fill="auto"/>
            <w:hideMark/>
          </w:tcPr>
          <w:p w14:paraId="58D46F58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val="en-GB" w:eastAsia="es-ES"/>
              </w:rPr>
              <w:t>X4013</w:t>
            </w:r>
          </w:p>
        </w:tc>
      </w:tr>
      <w:tr w:rsidR="00DD709F" w:rsidRPr="00D5168B" w14:paraId="1272FECC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37535BC2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val="en-GB" w:eastAsia="es-ES"/>
              </w:rPr>
              <w:t>S. aureus</w:t>
            </w:r>
          </w:p>
        </w:tc>
        <w:tc>
          <w:tcPr>
            <w:tcW w:w="2183" w:type="pct"/>
            <w:shd w:val="clear" w:color="auto" w:fill="auto"/>
            <w:hideMark/>
          </w:tcPr>
          <w:p w14:paraId="13F3FE64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val="en-GB" w:eastAsia="es-ES"/>
              </w:rPr>
              <w:t>X4409</w:t>
            </w:r>
          </w:p>
        </w:tc>
      </w:tr>
      <w:tr w:rsidR="00DD709F" w:rsidRPr="00D5168B" w14:paraId="4F0490F4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60A5A1FD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val="en-GB" w:eastAsia="es-ES"/>
              </w:rPr>
              <w:t xml:space="preserve">S. </w:t>
            </w:r>
            <w:proofErr w:type="spellStart"/>
            <w:r w:rsidRPr="00D5168B">
              <w:rPr>
                <w:rFonts w:ascii="Times New Roman" w:eastAsia="Times New Roman" w:hAnsi="Times New Roman" w:cs="Times New Roman"/>
                <w:i/>
                <w:iCs/>
                <w:lang w:val="en-GB" w:eastAsia="es-ES"/>
              </w:rPr>
              <w:t>chromogenes</w:t>
            </w:r>
            <w:proofErr w:type="spellEnd"/>
          </w:p>
        </w:tc>
        <w:tc>
          <w:tcPr>
            <w:tcW w:w="2183" w:type="pct"/>
            <w:shd w:val="clear" w:color="auto" w:fill="auto"/>
            <w:hideMark/>
          </w:tcPr>
          <w:p w14:paraId="4D44447F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4697</w:t>
            </w:r>
          </w:p>
        </w:tc>
      </w:tr>
      <w:tr w:rsidR="00DD709F" w:rsidRPr="00D5168B" w14:paraId="6E847C0C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7D39D227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S. epidermidis</w:t>
            </w:r>
          </w:p>
        </w:tc>
        <w:tc>
          <w:tcPr>
            <w:tcW w:w="2183" w:type="pct"/>
            <w:shd w:val="clear" w:color="auto" w:fill="auto"/>
            <w:hideMark/>
          </w:tcPr>
          <w:p w14:paraId="2E40297D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4146</w:t>
            </w:r>
          </w:p>
        </w:tc>
      </w:tr>
      <w:tr w:rsidR="00DD709F" w:rsidRPr="00D5168B" w14:paraId="1032E389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6B97B7D1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S. xylosus</w:t>
            </w:r>
          </w:p>
        </w:tc>
        <w:tc>
          <w:tcPr>
            <w:tcW w:w="2183" w:type="pct"/>
            <w:shd w:val="clear" w:color="auto" w:fill="auto"/>
            <w:hideMark/>
          </w:tcPr>
          <w:p w14:paraId="3673B6A7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4413</w:t>
            </w:r>
          </w:p>
        </w:tc>
      </w:tr>
      <w:tr w:rsidR="00DD709F" w:rsidRPr="00D5168B" w14:paraId="37D6FB25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0B4FC176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S. lentus</w:t>
            </w:r>
          </w:p>
        </w:tc>
        <w:tc>
          <w:tcPr>
            <w:tcW w:w="2183" w:type="pct"/>
            <w:shd w:val="clear" w:color="auto" w:fill="auto"/>
            <w:hideMark/>
          </w:tcPr>
          <w:p w14:paraId="0DBD724F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4149</w:t>
            </w:r>
          </w:p>
        </w:tc>
      </w:tr>
      <w:tr w:rsidR="00DD709F" w:rsidRPr="00D5168B" w14:paraId="6BF34B55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4D6D87FE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S. simulans</w:t>
            </w:r>
          </w:p>
        </w:tc>
        <w:tc>
          <w:tcPr>
            <w:tcW w:w="2183" w:type="pct"/>
            <w:shd w:val="clear" w:color="auto" w:fill="auto"/>
            <w:hideMark/>
          </w:tcPr>
          <w:p w14:paraId="7E06F509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4525</w:t>
            </w:r>
          </w:p>
        </w:tc>
      </w:tr>
      <w:tr w:rsidR="00DD709F" w:rsidRPr="00D5168B" w14:paraId="226988D8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6F9DFFD3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bookmarkStart w:id="0" w:name="_Hlk118996536"/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S. hominis</w:t>
            </w:r>
            <w:bookmarkEnd w:id="0"/>
          </w:p>
        </w:tc>
        <w:tc>
          <w:tcPr>
            <w:tcW w:w="2183" w:type="pct"/>
            <w:shd w:val="clear" w:color="auto" w:fill="auto"/>
            <w:hideMark/>
          </w:tcPr>
          <w:p w14:paraId="1B6C3CE9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3726</w:t>
            </w:r>
          </w:p>
        </w:tc>
      </w:tr>
      <w:tr w:rsidR="00DD709F" w:rsidRPr="00D5168B" w14:paraId="10E9F958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45B383E9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S. saprophyticus</w:t>
            </w:r>
          </w:p>
        </w:tc>
        <w:tc>
          <w:tcPr>
            <w:tcW w:w="2183" w:type="pct"/>
            <w:shd w:val="clear" w:color="auto" w:fill="auto"/>
            <w:hideMark/>
          </w:tcPr>
          <w:p w14:paraId="12D85963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4145</w:t>
            </w:r>
          </w:p>
        </w:tc>
      </w:tr>
      <w:tr w:rsidR="00DD709F" w:rsidRPr="00D5168B" w14:paraId="23AE549A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7B0F584B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S. hyicus</w:t>
            </w:r>
          </w:p>
        </w:tc>
        <w:tc>
          <w:tcPr>
            <w:tcW w:w="2183" w:type="pct"/>
            <w:shd w:val="clear" w:color="auto" w:fill="auto"/>
            <w:hideMark/>
          </w:tcPr>
          <w:p w14:paraId="16BB1F59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3750</w:t>
            </w:r>
          </w:p>
        </w:tc>
      </w:tr>
      <w:tr w:rsidR="00DD709F" w:rsidRPr="00D5168B" w14:paraId="0E3408CF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71F0656B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S. haemolyticus</w:t>
            </w:r>
          </w:p>
        </w:tc>
        <w:tc>
          <w:tcPr>
            <w:tcW w:w="2183" w:type="pct"/>
            <w:shd w:val="clear" w:color="auto" w:fill="auto"/>
            <w:hideMark/>
          </w:tcPr>
          <w:p w14:paraId="2E6FB308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3784</w:t>
            </w:r>
          </w:p>
        </w:tc>
      </w:tr>
      <w:tr w:rsidR="00DD709F" w:rsidRPr="00D5168B" w14:paraId="258618CE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7D42AAF0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S. arlettae</w:t>
            </w:r>
          </w:p>
        </w:tc>
        <w:tc>
          <w:tcPr>
            <w:tcW w:w="2183" w:type="pct"/>
            <w:shd w:val="clear" w:color="auto" w:fill="auto"/>
            <w:hideMark/>
          </w:tcPr>
          <w:p w14:paraId="01A4ACCE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4721</w:t>
            </w:r>
          </w:p>
        </w:tc>
      </w:tr>
      <w:tr w:rsidR="00DD709F" w:rsidRPr="00D5168B" w14:paraId="285F1BB3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247252A2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S. capitis</w:t>
            </w:r>
          </w:p>
        </w:tc>
        <w:tc>
          <w:tcPr>
            <w:tcW w:w="2183" w:type="pct"/>
            <w:shd w:val="clear" w:color="auto" w:fill="auto"/>
            <w:hideMark/>
          </w:tcPr>
          <w:p w14:paraId="50D8CDE1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3968</w:t>
            </w:r>
          </w:p>
        </w:tc>
      </w:tr>
      <w:tr w:rsidR="00DD709F" w:rsidRPr="00D5168B" w14:paraId="02C271E2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63B673D9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S. pasteuri</w:t>
            </w:r>
          </w:p>
        </w:tc>
        <w:tc>
          <w:tcPr>
            <w:tcW w:w="2183" w:type="pct"/>
            <w:shd w:val="clear" w:color="auto" w:fill="auto"/>
            <w:hideMark/>
          </w:tcPr>
          <w:p w14:paraId="69873328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4093</w:t>
            </w:r>
          </w:p>
        </w:tc>
      </w:tr>
      <w:tr w:rsidR="00DD709F" w:rsidRPr="00D5168B" w14:paraId="7C69C99D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7897913D" w14:textId="4EF4C459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E</w:t>
            </w:r>
            <w:r w:rsidR="00CD41E9"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nterococcus</w:t>
            </w: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 faecalis</w:t>
            </w:r>
          </w:p>
        </w:tc>
        <w:tc>
          <w:tcPr>
            <w:tcW w:w="2183" w:type="pct"/>
            <w:shd w:val="clear" w:color="auto" w:fill="auto"/>
            <w:hideMark/>
          </w:tcPr>
          <w:p w14:paraId="69ABBC75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4126</w:t>
            </w:r>
          </w:p>
        </w:tc>
      </w:tr>
      <w:tr w:rsidR="00DD709F" w:rsidRPr="00D5168B" w14:paraId="57822CDE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01688892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E. faecium</w:t>
            </w:r>
          </w:p>
        </w:tc>
        <w:tc>
          <w:tcPr>
            <w:tcW w:w="2183" w:type="pct"/>
            <w:shd w:val="clear" w:color="auto" w:fill="auto"/>
            <w:hideMark/>
          </w:tcPr>
          <w:p w14:paraId="224BF852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4688</w:t>
            </w:r>
          </w:p>
        </w:tc>
      </w:tr>
      <w:tr w:rsidR="00DD709F" w:rsidRPr="00D5168B" w14:paraId="118163F4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38002624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E. gallinarum</w:t>
            </w:r>
          </w:p>
        </w:tc>
        <w:tc>
          <w:tcPr>
            <w:tcW w:w="2183" w:type="pct"/>
            <w:shd w:val="clear" w:color="auto" w:fill="auto"/>
            <w:hideMark/>
          </w:tcPr>
          <w:p w14:paraId="78C3FB02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4634</w:t>
            </w:r>
          </w:p>
        </w:tc>
      </w:tr>
      <w:tr w:rsidR="00DD709F" w:rsidRPr="00D5168B" w14:paraId="7292C040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2BE45498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E. durans</w:t>
            </w:r>
          </w:p>
        </w:tc>
        <w:tc>
          <w:tcPr>
            <w:tcW w:w="2183" w:type="pct"/>
            <w:shd w:val="clear" w:color="auto" w:fill="auto"/>
            <w:hideMark/>
          </w:tcPr>
          <w:p w14:paraId="718E1399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4532</w:t>
            </w:r>
          </w:p>
        </w:tc>
      </w:tr>
      <w:tr w:rsidR="00DD709F" w:rsidRPr="00D5168B" w14:paraId="7D8EDDBA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02E65835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bookmarkStart w:id="1" w:name="_Hlk118996597"/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E. canis</w:t>
            </w:r>
            <w:bookmarkEnd w:id="1"/>
          </w:p>
        </w:tc>
        <w:tc>
          <w:tcPr>
            <w:tcW w:w="2183" w:type="pct"/>
            <w:shd w:val="clear" w:color="auto" w:fill="auto"/>
            <w:hideMark/>
          </w:tcPr>
          <w:p w14:paraId="59D28D98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3928</w:t>
            </w:r>
          </w:p>
        </w:tc>
      </w:tr>
      <w:tr w:rsidR="00DD709F" w:rsidRPr="00D5168B" w14:paraId="32C24C14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6CDD33C9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E. hirae</w:t>
            </w:r>
          </w:p>
        </w:tc>
        <w:tc>
          <w:tcPr>
            <w:tcW w:w="2183" w:type="pct"/>
            <w:shd w:val="clear" w:color="auto" w:fill="auto"/>
            <w:hideMark/>
          </w:tcPr>
          <w:p w14:paraId="7D1892BD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4037</w:t>
            </w:r>
          </w:p>
        </w:tc>
      </w:tr>
      <w:tr w:rsidR="00DD709F" w:rsidRPr="00D5168B" w14:paraId="1E2CF064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62ED7900" w14:textId="6B680D0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M</w:t>
            </w:r>
            <w:r w:rsidR="006E7EF9"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acrococcus</w:t>
            </w: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 caseolyticus</w:t>
            </w:r>
          </w:p>
        </w:tc>
        <w:tc>
          <w:tcPr>
            <w:tcW w:w="2183" w:type="pct"/>
            <w:shd w:val="clear" w:color="auto" w:fill="auto"/>
            <w:hideMark/>
          </w:tcPr>
          <w:p w14:paraId="4B47D7C1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4488</w:t>
            </w:r>
          </w:p>
        </w:tc>
      </w:tr>
      <w:tr w:rsidR="00DD709F" w:rsidRPr="00D5168B" w14:paraId="7D50CA22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3D0EE7AC" w14:textId="11C8C6F3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L</w:t>
            </w:r>
            <w:r w:rsidR="006E7EF9"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actococcus</w:t>
            </w: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 garvieae</w:t>
            </w:r>
          </w:p>
        </w:tc>
        <w:tc>
          <w:tcPr>
            <w:tcW w:w="2183" w:type="pct"/>
            <w:shd w:val="clear" w:color="auto" w:fill="auto"/>
            <w:hideMark/>
          </w:tcPr>
          <w:p w14:paraId="7FDA85ED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4417</w:t>
            </w:r>
          </w:p>
        </w:tc>
      </w:tr>
      <w:tr w:rsidR="00DD709F" w:rsidRPr="00D5168B" w14:paraId="4B01938B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1F677011" w14:textId="5E850010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S</w:t>
            </w:r>
            <w:r w:rsidR="006E7EF9"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treptococcus</w:t>
            </w: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 gallolyticus</w:t>
            </w:r>
          </w:p>
        </w:tc>
        <w:tc>
          <w:tcPr>
            <w:tcW w:w="2183" w:type="pct"/>
            <w:shd w:val="clear" w:color="auto" w:fill="auto"/>
            <w:hideMark/>
          </w:tcPr>
          <w:p w14:paraId="5E42FD70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4698</w:t>
            </w:r>
          </w:p>
        </w:tc>
      </w:tr>
      <w:tr w:rsidR="00DD709F" w:rsidRPr="00D5168B" w14:paraId="3760F2EF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16861DE1" w14:textId="2F6050F6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M</w:t>
            </w:r>
            <w:r w:rsidR="006E7EF9"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icrococcus</w:t>
            </w: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 luteus</w:t>
            </w:r>
          </w:p>
        </w:tc>
        <w:tc>
          <w:tcPr>
            <w:tcW w:w="2183" w:type="pct"/>
            <w:shd w:val="clear" w:color="auto" w:fill="auto"/>
            <w:hideMark/>
          </w:tcPr>
          <w:p w14:paraId="3235072C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4481</w:t>
            </w:r>
          </w:p>
        </w:tc>
      </w:tr>
      <w:tr w:rsidR="00DD709F" w:rsidRPr="00D5168B" w14:paraId="4326A8F5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1D548D66" w14:textId="1D0EBD78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V</w:t>
            </w:r>
            <w:r w:rsidR="006E7EF9"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agococcus</w:t>
            </w: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 lutrae</w:t>
            </w:r>
          </w:p>
        </w:tc>
        <w:tc>
          <w:tcPr>
            <w:tcW w:w="2183" w:type="pct"/>
            <w:shd w:val="clear" w:color="auto" w:fill="auto"/>
            <w:hideMark/>
          </w:tcPr>
          <w:p w14:paraId="4FC13BF9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4122</w:t>
            </w:r>
          </w:p>
        </w:tc>
      </w:tr>
      <w:tr w:rsidR="00DD709F" w:rsidRPr="00D5168B" w14:paraId="68A31476" w14:textId="77777777" w:rsidTr="003E41CA">
        <w:trPr>
          <w:trHeight w:val="24"/>
        </w:trPr>
        <w:tc>
          <w:tcPr>
            <w:tcW w:w="2817" w:type="pct"/>
            <w:shd w:val="clear" w:color="auto" w:fill="auto"/>
            <w:hideMark/>
          </w:tcPr>
          <w:p w14:paraId="3D2C8F41" w14:textId="7A64B8D3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Glutami</w:t>
            </w:r>
            <w:r w:rsidR="0056164F"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ci</w:t>
            </w: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bacter </w:t>
            </w: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sp.</w:t>
            </w:r>
            <w:r w:rsidR="003E41CA" w:rsidRPr="00D5168B">
              <w:rPr>
                <w:rFonts w:ascii="Times New Roman" w:eastAsia="Times New Roman" w:hAnsi="Times New Roman" w:cs="Times New Roman"/>
                <w:lang w:eastAsia="es-ES"/>
              </w:rPr>
              <w:t>*</w:t>
            </w:r>
          </w:p>
        </w:tc>
        <w:tc>
          <w:tcPr>
            <w:tcW w:w="2183" w:type="pct"/>
            <w:shd w:val="clear" w:color="auto" w:fill="auto"/>
            <w:hideMark/>
          </w:tcPr>
          <w:p w14:paraId="718078B1" w14:textId="77777777" w:rsidR="00907BA0" w:rsidRPr="00D5168B" w:rsidRDefault="00907BA0" w:rsidP="00080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4102</w:t>
            </w:r>
          </w:p>
        </w:tc>
      </w:tr>
      <w:tr w:rsidR="006E7EF9" w:rsidRPr="00D5168B" w14:paraId="357B6347" w14:textId="77777777" w:rsidTr="006E7EF9">
        <w:trPr>
          <w:trHeight w:val="24"/>
        </w:trPr>
        <w:tc>
          <w:tcPr>
            <w:tcW w:w="2817" w:type="pct"/>
            <w:shd w:val="clear" w:color="auto" w:fill="auto"/>
          </w:tcPr>
          <w:p w14:paraId="37CD196F" w14:textId="13239522" w:rsidR="006E7EF9" w:rsidRPr="00D5168B" w:rsidRDefault="006E7EF9" w:rsidP="006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 xml:space="preserve">Corynebacterium </w:t>
            </w: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sp</w:t>
            </w: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.</w:t>
            </w:r>
          </w:p>
        </w:tc>
        <w:tc>
          <w:tcPr>
            <w:tcW w:w="2183" w:type="pct"/>
            <w:shd w:val="clear" w:color="auto" w:fill="auto"/>
          </w:tcPr>
          <w:p w14:paraId="5255827A" w14:textId="571CF239" w:rsidR="006E7EF9" w:rsidRPr="00D5168B" w:rsidRDefault="006E7EF9" w:rsidP="006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4486</w:t>
            </w:r>
          </w:p>
        </w:tc>
      </w:tr>
      <w:tr w:rsidR="006E7EF9" w:rsidRPr="00D5168B" w14:paraId="5B5EEAF1" w14:textId="77777777" w:rsidTr="003E41CA">
        <w:trPr>
          <w:trHeight w:val="24"/>
        </w:trPr>
        <w:tc>
          <w:tcPr>
            <w:tcW w:w="2817" w:type="pct"/>
            <w:shd w:val="clear" w:color="auto" w:fill="auto"/>
          </w:tcPr>
          <w:p w14:paraId="6281B1D8" w14:textId="356D534F" w:rsidR="006E7EF9" w:rsidRPr="00D5168B" w:rsidRDefault="006E7EF9" w:rsidP="006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iCs/>
                <w:lang w:eastAsia="es-ES"/>
              </w:rPr>
              <w:t>C. falsenii</w:t>
            </w:r>
          </w:p>
        </w:tc>
        <w:tc>
          <w:tcPr>
            <w:tcW w:w="2183" w:type="pct"/>
            <w:shd w:val="clear" w:color="auto" w:fill="auto"/>
          </w:tcPr>
          <w:p w14:paraId="2490A036" w14:textId="3E21D837" w:rsidR="006E7EF9" w:rsidRPr="00D5168B" w:rsidRDefault="006E7EF9" w:rsidP="006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4270</w:t>
            </w:r>
          </w:p>
        </w:tc>
      </w:tr>
      <w:tr w:rsidR="006E7EF9" w:rsidRPr="00D5168B" w14:paraId="24E1F2AA" w14:textId="77777777" w:rsidTr="003E41CA">
        <w:trPr>
          <w:trHeight w:val="24"/>
        </w:trPr>
        <w:tc>
          <w:tcPr>
            <w:tcW w:w="281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36809A6" w14:textId="0C670DDE" w:rsidR="006E7EF9" w:rsidRPr="00D5168B" w:rsidRDefault="006E7EF9" w:rsidP="006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i/>
                <w:lang w:eastAsia="es-ES"/>
              </w:rPr>
              <w:t>C. aurimucosum</w:t>
            </w:r>
          </w:p>
        </w:tc>
        <w:tc>
          <w:tcPr>
            <w:tcW w:w="218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94706F0" w14:textId="77777777" w:rsidR="006E7EF9" w:rsidRPr="00D5168B" w:rsidRDefault="006E7EF9" w:rsidP="006E7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5168B">
              <w:rPr>
                <w:rFonts w:ascii="Times New Roman" w:eastAsia="Times New Roman" w:hAnsi="Times New Roman" w:cs="Times New Roman"/>
                <w:lang w:eastAsia="es-ES"/>
              </w:rPr>
              <w:t>X4660</w:t>
            </w:r>
          </w:p>
        </w:tc>
      </w:tr>
    </w:tbl>
    <w:p w14:paraId="4006EB24" w14:textId="48633A4C" w:rsidR="00907BA0" w:rsidRPr="00D5168B" w:rsidRDefault="00907BA0">
      <w:pPr>
        <w:rPr>
          <w:rFonts w:ascii="Times New Roman" w:hAnsi="Times New Roman" w:cs="Times New Roman"/>
          <w:lang w:val="en-GB"/>
        </w:rPr>
      </w:pPr>
    </w:p>
    <w:p w14:paraId="21C054C5" w14:textId="6A80D744" w:rsidR="00822693" w:rsidRPr="00D5168B" w:rsidRDefault="00822693">
      <w:pPr>
        <w:rPr>
          <w:rFonts w:ascii="Times New Roman" w:hAnsi="Times New Roman" w:cs="Times New Roman"/>
          <w:lang w:val="en-GB"/>
        </w:rPr>
      </w:pPr>
    </w:p>
    <w:p w14:paraId="6BCF3367" w14:textId="06F3DF3F" w:rsidR="00822693" w:rsidRPr="00D5168B" w:rsidRDefault="00822693">
      <w:pPr>
        <w:rPr>
          <w:rFonts w:ascii="Times New Roman" w:hAnsi="Times New Roman" w:cs="Times New Roman"/>
          <w:lang w:val="en-GB"/>
        </w:rPr>
      </w:pPr>
    </w:p>
    <w:p w14:paraId="54C82BDB" w14:textId="1E4764B3" w:rsidR="00822693" w:rsidRPr="00D5168B" w:rsidRDefault="00822693">
      <w:pPr>
        <w:rPr>
          <w:rFonts w:ascii="Times New Roman" w:hAnsi="Times New Roman" w:cs="Times New Roman"/>
          <w:lang w:val="en-GB"/>
        </w:rPr>
      </w:pPr>
    </w:p>
    <w:p w14:paraId="33EEEF56" w14:textId="70607494" w:rsidR="00822693" w:rsidRPr="00D5168B" w:rsidRDefault="00822693">
      <w:pPr>
        <w:rPr>
          <w:rFonts w:ascii="Times New Roman" w:hAnsi="Times New Roman" w:cs="Times New Roman"/>
          <w:lang w:val="en-GB"/>
        </w:rPr>
      </w:pPr>
    </w:p>
    <w:p w14:paraId="3F6556C4" w14:textId="2DBE6091" w:rsidR="00822693" w:rsidRPr="00D5168B" w:rsidRDefault="00822693">
      <w:pPr>
        <w:rPr>
          <w:rFonts w:ascii="Times New Roman" w:hAnsi="Times New Roman" w:cs="Times New Roman"/>
          <w:lang w:val="en-GB"/>
        </w:rPr>
      </w:pPr>
    </w:p>
    <w:p w14:paraId="7B8B5976" w14:textId="2BF40C50" w:rsidR="00822693" w:rsidRPr="00D5168B" w:rsidRDefault="00822693">
      <w:pPr>
        <w:rPr>
          <w:rFonts w:ascii="Times New Roman" w:hAnsi="Times New Roman" w:cs="Times New Roman"/>
          <w:lang w:val="en-GB"/>
        </w:rPr>
      </w:pPr>
    </w:p>
    <w:p w14:paraId="4C892A0F" w14:textId="451F68DA" w:rsidR="00822693" w:rsidRPr="00D5168B" w:rsidRDefault="00822693">
      <w:pPr>
        <w:rPr>
          <w:rFonts w:ascii="Times New Roman" w:hAnsi="Times New Roman" w:cs="Times New Roman"/>
          <w:lang w:val="en-GB"/>
        </w:rPr>
      </w:pPr>
    </w:p>
    <w:p w14:paraId="61064025" w14:textId="47D7BA2F" w:rsidR="00822693" w:rsidRPr="00D5168B" w:rsidRDefault="00822693">
      <w:pPr>
        <w:rPr>
          <w:rFonts w:ascii="Times New Roman" w:hAnsi="Times New Roman" w:cs="Times New Roman"/>
          <w:lang w:val="en-GB"/>
        </w:rPr>
      </w:pPr>
    </w:p>
    <w:p w14:paraId="3A0E88BF" w14:textId="5AA0E1E6" w:rsidR="00822693" w:rsidRPr="00D5168B" w:rsidRDefault="00822693">
      <w:pPr>
        <w:rPr>
          <w:rFonts w:ascii="Times New Roman" w:hAnsi="Times New Roman" w:cs="Times New Roman"/>
          <w:lang w:val="en-GB"/>
        </w:rPr>
      </w:pPr>
    </w:p>
    <w:p w14:paraId="69071E93" w14:textId="512CEE6E" w:rsidR="00822693" w:rsidRPr="00D5168B" w:rsidRDefault="00822693">
      <w:pPr>
        <w:rPr>
          <w:rFonts w:ascii="Times New Roman" w:hAnsi="Times New Roman" w:cs="Times New Roman"/>
          <w:lang w:val="en-GB"/>
        </w:rPr>
      </w:pPr>
    </w:p>
    <w:p w14:paraId="43C3C38F" w14:textId="4832175F" w:rsidR="00822693" w:rsidRPr="00D5168B" w:rsidRDefault="00822693">
      <w:pPr>
        <w:rPr>
          <w:rFonts w:ascii="Times New Roman" w:hAnsi="Times New Roman" w:cs="Times New Roman"/>
          <w:lang w:val="en-GB"/>
        </w:rPr>
      </w:pPr>
    </w:p>
    <w:p w14:paraId="44B769DC" w14:textId="4B64E84D" w:rsidR="00822693" w:rsidRPr="00D5168B" w:rsidRDefault="00822693">
      <w:pPr>
        <w:rPr>
          <w:rFonts w:ascii="Times New Roman" w:hAnsi="Times New Roman" w:cs="Times New Roman"/>
          <w:lang w:val="en-GB"/>
        </w:rPr>
      </w:pPr>
    </w:p>
    <w:p w14:paraId="7930A178" w14:textId="59AF6E14" w:rsidR="00822693" w:rsidRPr="00D5168B" w:rsidRDefault="00822693">
      <w:pPr>
        <w:rPr>
          <w:rFonts w:ascii="Times New Roman" w:hAnsi="Times New Roman" w:cs="Times New Roman"/>
          <w:lang w:val="en-GB"/>
        </w:rPr>
      </w:pPr>
    </w:p>
    <w:p w14:paraId="3A1EEE47" w14:textId="4FA7DAAE" w:rsidR="00822693" w:rsidRPr="00D5168B" w:rsidRDefault="00822693">
      <w:pPr>
        <w:rPr>
          <w:rFonts w:ascii="Times New Roman" w:hAnsi="Times New Roman" w:cs="Times New Roman"/>
          <w:lang w:val="en-GB"/>
        </w:rPr>
      </w:pPr>
    </w:p>
    <w:p w14:paraId="757D2A96" w14:textId="5DD7B37A" w:rsidR="00822693" w:rsidRPr="00D5168B" w:rsidRDefault="00822693">
      <w:pPr>
        <w:rPr>
          <w:rFonts w:ascii="Times New Roman" w:hAnsi="Times New Roman" w:cs="Times New Roman"/>
          <w:lang w:val="en-GB"/>
        </w:rPr>
      </w:pPr>
    </w:p>
    <w:p w14:paraId="370D3A3E" w14:textId="11803E15" w:rsidR="00822693" w:rsidRPr="00D5168B" w:rsidRDefault="00822693">
      <w:pPr>
        <w:rPr>
          <w:rFonts w:ascii="Times New Roman" w:hAnsi="Times New Roman" w:cs="Times New Roman"/>
          <w:lang w:val="en-GB"/>
        </w:rPr>
      </w:pPr>
    </w:p>
    <w:p w14:paraId="7FDA7222" w14:textId="7A597FA1" w:rsidR="00822693" w:rsidRPr="00D5168B" w:rsidRDefault="00822693">
      <w:pPr>
        <w:rPr>
          <w:rFonts w:ascii="Times New Roman" w:hAnsi="Times New Roman" w:cs="Times New Roman"/>
          <w:lang w:val="en-GB"/>
        </w:rPr>
      </w:pPr>
    </w:p>
    <w:p w14:paraId="6A586056" w14:textId="5B74A120" w:rsidR="00822693" w:rsidRPr="00D5168B" w:rsidRDefault="00822693">
      <w:pPr>
        <w:rPr>
          <w:rFonts w:ascii="Times New Roman" w:hAnsi="Times New Roman" w:cs="Times New Roman"/>
          <w:lang w:val="en-GB"/>
        </w:rPr>
      </w:pPr>
    </w:p>
    <w:p w14:paraId="24563952" w14:textId="76B318AA" w:rsidR="00822693" w:rsidRPr="00D256DF" w:rsidRDefault="00822693">
      <w:pPr>
        <w:rPr>
          <w:rFonts w:ascii="Times New Roman" w:hAnsi="Times New Roman" w:cs="Times New Roman"/>
          <w:lang w:val="en-GB"/>
        </w:rPr>
      </w:pPr>
      <w:r w:rsidRPr="00D5168B">
        <w:rPr>
          <w:rFonts w:ascii="Times New Roman" w:hAnsi="Times New Roman" w:cs="Times New Roman"/>
          <w:lang w:val="en-GB"/>
        </w:rPr>
        <w:t>*</w:t>
      </w:r>
      <w:proofErr w:type="spellStart"/>
      <w:r w:rsidRPr="00D5168B">
        <w:rPr>
          <w:rFonts w:ascii="Times New Roman" w:hAnsi="Times New Roman" w:cs="Times New Roman"/>
          <w:i/>
          <w:lang w:val="en-GB"/>
        </w:rPr>
        <w:t>Glutamicibacter</w:t>
      </w:r>
      <w:proofErr w:type="spellEnd"/>
      <w:r w:rsidRPr="00D5168B">
        <w:rPr>
          <w:rFonts w:ascii="Times New Roman" w:hAnsi="Times New Roman" w:cs="Times New Roman"/>
          <w:lang w:val="en-GB"/>
        </w:rPr>
        <w:t xml:space="preserve"> has been recently recognised into a new genus and it was considered previously as </w:t>
      </w:r>
      <w:r w:rsidRPr="00D5168B">
        <w:rPr>
          <w:rFonts w:ascii="Times New Roman" w:hAnsi="Times New Roman" w:cs="Times New Roman"/>
          <w:i/>
          <w:lang w:val="en-GB"/>
        </w:rPr>
        <w:t>Arthrobacter</w:t>
      </w:r>
      <w:r w:rsidRPr="00D5168B">
        <w:rPr>
          <w:rFonts w:ascii="Times New Roman" w:hAnsi="Times New Roman" w:cs="Times New Roman"/>
          <w:lang w:val="en-GB"/>
        </w:rPr>
        <w:t>.</w:t>
      </w:r>
    </w:p>
    <w:sectPr w:rsidR="00822693" w:rsidRPr="00D256DF" w:rsidSect="00051CD7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5751FD"/>
    <w:multiLevelType w:val="multilevel"/>
    <w:tmpl w:val="60E6C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D93"/>
    <w:rsid w:val="0002660A"/>
    <w:rsid w:val="0002735A"/>
    <w:rsid w:val="00080943"/>
    <w:rsid w:val="00080E45"/>
    <w:rsid w:val="000E0610"/>
    <w:rsid w:val="001A7602"/>
    <w:rsid w:val="001B5C9C"/>
    <w:rsid w:val="001F175D"/>
    <w:rsid w:val="00214426"/>
    <w:rsid w:val="002248FC"/>
    <w:rsid w:val="002379F4"/>
    <w:rsid w:val="00241128"/>
    <w:rsid w:val="00250D2B"/>
    <w:rsid w:val="00283A55"/>
    <w:rsid w:val="002A77AB"/>
    <w:rsid w:val="00321056"/>
    <w:rsid w:val="0036560D"/>
    <w:rsid w:val="00394659"/>
    <w:rsid w:val="003A3C1A"/>
    <w:rsid w:val="003E41CA"/>
    <w:rsid w:val="003F2C34"/>
    <w:rsid w:val="004149C8"/>
    <w:rsid w:val="0045689E"/>
    <w:rsid w:val="004A4C0C"/>
    <w:rsid w:val="004C496C"/>
    <w:rsid w:val="004D4FB0"/>
    <w:rsid w:val="005255A5"/>
    <w:rsid w:val="00550981"/>
    <w:rsid w:val="00561234"/>
    <w:rsid w:val="0056164F"/>
    <w:rsid w:val="005A1D3C"/>
    <w:rsid w:val="005C4A5D"/>
    <w:rsid w:val="005C70BF"/>
    <w:rsid w:val="005D1E8F"/>
    <w:rsid w:val="005E43E2"/>
    <w:rsid w:val="00617D93"/>
    <w:rsid w:val="006556C3"/>
    <w:rsid w:val="006A0A71"/>
    <w:rsid w:val="006E7EF9"/>
    <w:rsid w:val="007266E5"/>
    <w:rsid w:val="00792DD7"/>
    <w:rsid w:val="007E4C32"/>
    <w:rsid w:val="00822693"/>
    <w:rsid w:val="00850634"/>
    <w:rsid w:val="0089194B"/>
    <w:rsid w:val="008E47F5"/>
    <w:rsid w:val="00907BA0"/>
    <w:rsid w:val="00912E99"/>
    <w:rsid w:val="0092726A"/>
    <w:rsid w:val="009B434B"/>
    <w:rsid w:val="009D49B7"/>
    <w:rsid w:val="00A87DB0"/>
    <w:rsid w:val="00AB22B9"/>
    <w:rsid w:val="00B02CB9"/>
    <w:rsid w:val="00B6122A"/>
    <w:rsid w:val="00B62560"/>
    <w:rsid w:val="00B679A5"/>
    <w:rsid w:val="00BD14B6"/>
    <w:rsid w:val="00C13B50"/>
    <w:rsid w:val="00C36B1E"/>
    <w:rsid w:val="00CB29F4"/>
    <w:rsid w:val="00CD41E9"/>
    <w:rsid w:val="00CD4615"/>
    <w:rsid w:val="00D026B8"/>
    <w:rsid w:val="00D11DC2"/>
    <w:rsid w:val="00D251CC"/>
    <w:rsid w:val="00D256DF"/>
    <w:rsid w:val="00D363C7"/>
    <w:rsid w:val="00D5168B"/>
    <w:rsid w:val="00DD709F"/>
    <w:rsid w:val="00DF0B42"/>
    <w:rsid w:val="00E5388F"/>
    <w:rsid w:val="00E62D73"/>
    <w:rsid w:val="00E84704"/>
    <w:rsid w:val="00ED0324"/>
    <w:rsid w:val="00EF0931"/>
    <w:rsid w:val="00F20323"/>
    <w:rsid w:val="00F438B8"/>
    <w:rsid w:val="00F63060"/>
    <w:rsid w:val="00F80DC9"/>
    <w:rsid w:val="00F81387"/>
    <w:rsid w:val="00F93BBA"/>
    <w:rsid w:val="00F95068"/>
    <w:rsid w:val="00F97A75"/>
    <w:rsid w:val="00FB2935"/>
    <w:rsid w:val="00FD1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4156F"/>
  <w15:docId w15:val="{5A2A4249-18DA-450D-9656-4009F7E10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D93"/>
  </w:style>
  <w:style w:type="paragraph" w:styleId="Heading1">
    <w:name w:val="heading 1"/>
    <w:basedOn w:val="Normal"/>
    <w:link w:val="Heading1Char"/>
    <w:uiPriority w:val="9"/>
    <w:qFormat/>
    <w:rsid w:val="00F8138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7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7D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7D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D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7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7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75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81387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Hyperlink">
    <w:name w:val="Hyperlink"/>
    <w:basedOn w:val="DefaultParagraphFont"/>
    <w:uiPriority w:val="99"/>
    <w:semiHidden/>
    <w:unhideWhenUsed/>
    <w:rsid w:val="00F81387"/>
    <w:rPr>
      <w:color w:val="0000FF"/>
      <w:u w:val="single"/>
    </w:rPr>
  </w:style>
  <w:style w:type="character" w:customStyle="1" w:styleId="period">
    <w:name w:val="period"/>
    <w:basedOn w:val="DefaultParagraphFont"/>
    <w:rsid w:val="00F81387"/>
  </w:style>
  <w:style w:type="character" w:customStyle="1" w:styleId="cit">
    <w:name w:val="cit"/>
    <w:basedOn w:val="DefaultParagraphFont"/>
    <w:rsid w:val="00F81387"/>
  </w:style>
  <w:style w:type="character" w:customStyle="1" w:styleId="citation-doi">
    <w:name w:val="citation-doi"/>
    <w:basedOn w:val="DefaultParagraphFont"/>
    <w:rsid w:val="00F81387"/>
  </w:style>
  <w:style w:type="character" w:customStyle="1" w:styleId="authors-list-item">
    <w:name w:val="authors-list-item"/>
    <w:basedOn w:val="DefaultParagraphFont"/>
    <w:rsid w:val="00F81387"/>
  </w:style>
  <w:style w:type="character" w:customStyle="1" w:styleId="comma">
    <w:name w:val="comma"/>
    <w:basedOn w:val="DefaultParagraphFont"/>
    <w:rsid w:val="00F81387"/>
  </w:style>
  <w:style w:type="paragraph" w:styleId="Revision">
    <w:name w:val="Revision"/>
    <w:hidden/>
    <w:uiPriority w:val="99"/>
    <w:semiHidden/>
    <w:rsid w:val="00C36B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5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49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6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25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247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070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5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D4C47A-B88B-4D95-9889-BCACC98634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2246</Characters>
  <Application>Microsoft Office Word</Application>
  <DocSecurity>0</DocSecurity>
  <Lines>204</Lines>
  <Paragraphs>16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Sancho</dc:creator>
  <cp:keywords/>
  <dc:description/>
  <cp:lastModifiedBy>Natasha Glynn</cp:lastModifiedBy>
  <cp:revision>3</cp:revision>
  <dcterms:created xsi:type="dcterms:W3CDTF">2023-02-28T06:53:00Z</dcterms:created>
  <dcterms:modified xsi:type="dcterms:W3CDTF">2023-03-06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881a5a30a3d1d5b7fac7d93443c3610e490cb1886b4d94661fb3683fdd136f</vt:lpwstr>
  </property>
</Properties>
</file>